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8C6AA4" w14:textId="77777777" w:rsidR="00967C1D" w:rsidRPr="00892038" w:rsidRDefault="00967C1D" w:rsidP="00967C1D">
      <w:pPr>
        <w:rPr>
          <w:rFonts w:ascii="Arial" w:hAnsi="Arial" w:cs="Arial"/>
          <w:color w:val="000000" w:themeColor="text1"/>
          <w:sz w:val="22"/>
          <w:szCs w:val="22"/>
        </w:rPr>
      </w:pPr>
      <w:r w:rsidRPr="00892038">
        <w:rPr>
          <w:rFonts w:ascii="Arial" w:hAnsi="Arial" w:cs="Arial"/>
          <w:b/>
          <w:bCs/>
          <w:color w:val="000000" w:themeColor="text1"/>
          <w:sz w:val="22"/>
          <w:szCs w:val="22"/>
        </w:rPr>
        <w:t>ADDITIONAL FILES</w:t>
      </w:r>
    </w:p>
    <w:p w14:paraId="09E3E515" w14:textId="77777777" w:rsidR="00967C1D" w:rsidRPr="00892038" w:rsidRDefault="00967C1D" w:rsidP="00967C1D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6D7FF65" w14:textId="77777777" w:rsidR="00967C1D" w:rsidRDefault="00967C1D" w:rsidP="00967C1D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89203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dditional file 1. </w:t>
      </w:r>
      <w:r w:rsidRPr="00892038">
        <w:rPr>
          <w:rFonts w:ascii="Arial" w:hAnsi="Arial" w:cs="Arial"/>
          <w:color w:val="000000" w:themeColor="text1"/>
          <w:sz w:val="22"/>
          <w:szCs w:val="22"/>
        </w:rPr>
        <w:t>S</w:t>
      </w:r>
      <w:r>
        <w:rPr>
          <w:rFonts w:ascii="Arial" w:hAnsi="Arial" w:cs="Arial"/>
          <w:color w:val="000000" w:themeColor="text1"/>
          <w:sz w:val="22"/>
          <w:szCs w:val="22"/>
        </w:rPr>
        <w:t>upplemental tables and figures.</w:t>
      </w:r>
    </w:p>
    <w:p w14:paraId="276D71FA" w14:textId="77777777" w:rsidR="00967C1D" w:rsidRDefault="00967C1D" w:rsidP="00967C1D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CBA44B6" w14:textId="77777777" w:rsidR="00967C1D" w:rsidRDefault="00967C1D" w:rsidP="00967C1D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  <w:sectPr w:rsidR="00967C1D" w:rsidSect="00C14F8A">
          <w:footerReference w:type="even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EAB923" w14:textId="77777777" w:rsidR="00967C1D" w:rsidRDefault="00967C1D" w:rsidP="00967C1D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l Content</w:t>
      </w:r>
    </w:p>
    <w:p w14:paraId="47CD1DF9" w14:textId="77777777" w:rsidR="00967C1D" w:rsidRDefault="00967C1D" w:rsidP="00967C1D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303C462" w14:textId="77777777" w:rsidR="00967C1D" w:rsidRDefault="00967C1D" w:rsidP="00967C1D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8185"/>
      </w:tblGrid>
      <w:tr w:rsidR="00967C1D" w14:paraId="42D902E6" w14:textId="77777777" w:rsidTr="0045099E">
        <w:tc>
          <w:tcPr>
            <w:tcW w:w="1165" w:type="dxa"/>
            <w:tcMar>
              <w:left w:w="14" w:type="dxa"/>
              <w:right w:w="14" w:type="dxa"/>
            </w:tcMar>
          </w:tcPr>
          <w:p w14:paraId="6291AA42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ble S1.</w:t>
            </w:r>
          </w:p>
        </w:tc>
        <w:tc>
          <w:tcPr>
            <w:tcW w:w="8185" w:type="dxa"/>
            <w:tcMar>
              <w:left w:w="14" w:type="dxa"/>
              <w:right w:w="14" w:type="dxa"/>
            </w:tcMar>
          </w:tcPr>
          <w:p w14:paraId="093D8AD5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37279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vailability of SARS-CoV-2 serological assay data for study participants at each timepoint.</w:t>
            </w:r>
          </w:p>
          <w:p w14:paraId="1903D397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967C1D" w14:paraId="2B2DAA5D" w14:textId="77777777" w:rsidTr="0045099E">
        <w:tc>
          <w:tcPr>
            <w:tcW w:w="1165" w:type="dxa"/>
            <w:tcMar>
              <w:left w:w="14" w:type="dxa"/>
              <w:right w:w="14" w:type="dxa"/>
            </w:tcMar>
          </w:tcPr>
          <w:p w14:paraId="1A51107E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ble S2.</w:t>
            </w:r>
          </w:p>
        </w:tc>
        <w:tc>
          <w:tcPr>
            <w:tcW w:w="8185" w:type="dxa"/>
            <w:tcMar>
              <w:left w:w="14" w:type="dxa"/>
              <w:right w:w="14" w:type="dxa"/>
            </w:tcMar>
          </w:tcPr>
          <w:p w14:paraId="32F26A92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Symptom-related characteristics of the participants with PAS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  <w:p w14:paraId="18EF30BE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967C1D" w14:paraId="54C43676" w14:textId="77777777" w:rsidTr="0045099E">
        <w:tc>
          <w:tcPr>
            <w:tcW w:w="1165" w:type="dxa"/>
            <w:tcMar>
              <w:left w:w="14" w:type="dxa"/>
              <w:right w:w="14" w:type="dxa"/>
            </w:tcMar>
          </w:tcPr>
          <w:p w14:paraId="11ED7440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ble S3.</w:t>
            </w:r>
          </w:p>
        </w:tc>
        <w:tc>
          <w:tcPr>
            <w:tcW w:w="8185" w:type="dxa"/>
            <w:tcMar>
              <w:left w:w="14" w:type="dxa"/>
              <w:right w:w="14" w:type="dxa"/>
            </w:tcMar>
          </w:tcPr>
          <w:p w14:paraId="5D917325" w14:textId="77777777" w:rsidR="00967C1D" w:rsidRPr="00407714" w:rsidRDefault="00967C1D" w:rsidP="0045099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Characteristics of the study samples, including the referent group with no prior COVI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  <w:p w14:paraId="2FFB3F9D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967C1D" w14:paraId="15684187" w14:textId="77777777" w:rsidTr="0045099E">
        <w:tc>
          <w:tcPr>
            <w:tcW w:w="1165" w:type="dxa"/>
            <w:tcMar>
              <w:left w:w="14" w:type="dxa"/>
              <w:right w:w="14" w:type="dxa"/>
            </w:tcMar>
          </w:tcPr>
          <w:p w14:paraId="066A3133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ble S4.</w:t>
            </w:r>
          </w:p>
        </w:tc>
        <w:tc>
          <w:tcPr>
            <w:tcW w:w="8185" w:type="dxa"/>
            <w:tcMar>
              <w:left w:w="14" w:type="dxa"/>
              <w:right w:w="14" w:type="dxa"/>
            </w:tcMar>
          </w:tcPr>
          <w:p w14:paraId="32EE2D52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B5520">
              <w:rPr>
                <w:rFonts w:ascii="Arial" w:hAnsi="Arial" w:cs="Arial"/>
                <w:color w:val="000000" w:themeColor="text1"/>
                <w:sz w:val="22"/>
                <w:szCs w:val="22"/>
              </w:rPr>
              <w:t>Serological measures before and after vaccination across groups with and without prior COVID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  <w:p w14:paraId="764D7AAD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967C1D" w14:paraId="06A9C67E" w14:textId="77777777" w:rsidTr="0045099E">
        <w:tc>
          <w:tcPr>
            <w:tcW w:w="1165" w:type="dxa"/>
            <w:tcMar>
              <w:left w:w="14" w:type="dxa"/>
              <w:right w:w="14" w:type="dxa"/>
            </w:tcMar>
          </w:tcPr>
          <w:p w14:paraId="5BA68320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ble S5.</w:t>
            </w:r>
          </w:p>
        </w:tc>
        <w:tc>
          <w:tcPr>
            <w:tcW w:w="8185" w:type="dxa"/>
            <w:tcMar>
              <w:left w:w="14" w:type="dxa"/>
              <w:right w:w="14" w:type="dxa"/>
            </w:tcMar>
          </w:tcPr>
          <w:p w14:paraId="1E014D7A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ASC vs COVID-recovered status in relation </w:t>
            </w:r>
            <w:r w:rsidRPr="00EA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o post-vaccination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</w:t>
            </w:r>
            <w:r w:rsidRPr="00EA61E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g10 IgG-S level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overall and by sex and age.</w:t>
            </w:r>
          </w:p>
          <w:p w14:paraId="3305F58C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967C1D" w14:paraId="0F77A6F0" w14:textId="77777777" w:rsidTr="0045099E">
        <w:tc>
          <w:tcPr>
            <w:tcW w:w="1165" w:type="dxa"/>
            <w:tcMar>
              <w:left w:w="14" w:type="dxa"/>
              <w:right w:w="14" w:type="dxa"/>
            </w:tcMar>
          </w:tcPr>
          <w:p w14:paraId="3A307FF4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185" w:type="dxa"/>
            <w:tcMar>
              <w:left w:w="14" w:type="dxa"/>
              <w:right w:w="14" w:type="dxa"/>
            </w:tcMar>
          </w:tcPr>
          <w:p w14:paraId="71A9859C" w14:textId="77777777" w:rsidR="00967C1D" w:rsidRPr="00737279" w:rsidRDefault="00967C1D" w:rsidP="0045099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67C1D" w14:paraId="512F22E7" w14:textId="77777777" w:rsidTr="0045099E">
        <w:tc>
          <w:tcPr>
            <w:tcW w:w="1165" w:type="dxa"/>
            <w:tcMar>
              <w:left w:w="14" w:type="dxa"/>
              <w:right w:w="14" w:type="dxa"/>
            </w:tcMar>
          </w:tcPr>
          <w:p w14:paraId="7C4C0300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igure S1.</w:t>
            </w:r>
          </w:p>
        </w:tc>
        <w:tc>
          <w:tcPr>
            <w:tcW w:w="8185" w:type="dxa"/>
            <w:tcMar>
              <w:left w:w="14" w:type="dxa"/>
              <w:right w:w="14" w:type="dxa"/>
            </w:tcMar>
          </w:tcPr>
          <w:p w14:paraId="0B1C1196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 w:themeColor="text1"/>
                <w:sz w:val="22"/>
                <w:szCs w:val="22"/>
              </w:rPr>
              <w:t>Sampling strategy flow diagram.</w:t>
            </w:r>
          </w:p>
          <w:p w14:paraId="4EDB6143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967C1D" w14:paraId="035B40D2" w14:textId="77777777" w:rsidTr="0045099E">
        <w:tc>
          <w:tcPr>
            <w:tcW w:w="1165" w:type="dxa"/>
            <w:tcMar>
              <w:left w:w="14" w:type="dxa"/>
              <w:right w:w="14" w:type="dxa"/>
            </w:tcMar>
          </w:tcPr>
          <w:p w14:paraId="185AD069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igure S2.</w:t>
            </w:r>
          </w:p>
        </w:tc>
        <w:tc>
          <w:tcPr>
            <w:tcW w:w="8185" w:type="dxa"/>
            <w:tcMar>
              <w:left w:w="14" w:type="dxa"/>
              <w:right w:w="14" w:type="dxa"/>
            </w:tcMar>
          </w:tcPr>
          <w:p w14:paraId="6EFA1379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32D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iming of index COVID infection and study enrollment for the primary study samples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.</w:t>
            </w:r>
          </w:p>
          <w:p w14:paraId="0ACA062A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967C1D" w14:paraId="44BFF19D" w14:textId="77777777" w:rsidTr="0045099E">
        <w:trPr>
          <w:trHeight w:val="67"/>
        </w:trPr>
        <w:tc>
          <w:tcPr>
            <w:tcW w:w="1165" w:type="dxa"/>
            <w:tcMar>
              <w:left w:w="14" w:type="dxa"/>
              <w:right w:w="14" w:type="dxa"/>
            </w:tcMar>
          </w:tcPr>
          <w:p w14:paraId="5ED2574F" w14:textId="77777777" w:rsidR="00967C1D" w:rsidRDefault="00967C1D" w:rsidP="004509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igure S3.</w:t>
            </w:r>
          </w:p>
        </w:tc>
        <w:tc>
          <w:tcPr>
            <w:tcW w:w="8185" w:type="dxa"/>
            <w:tcMar>
              <w:left w:w="14" w:type="dxa"/>
              <w:right w:w="14" w:type="dxa"/>
            </w:tcMar>
          </w:tcPr>
          <w:p w14:paraId="466C532E" w14:textId="77777777" w:rsidR="00967C1D" w:rsidRPr="00662F1D" w:rsidRDefault="00967C1D" w:rsidP="0045099E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2F1D">
              <w:rPr>
                <w:rFonts w:ascii="Arial" w:hAnsi="Arial" w:cs="Arial"/>
                <w:color w:val="000000" w:themeColor="text1"/>
                <w:sz w:val="22"/>
                <w:szCs w:val="22"/>
              </w:rPr>
              <w:t>ROC analyses comparing serological assays for distinguishing PASC from COVID-recovered status.</w:t>
            </w:r>
          </w:p>
        </w:tc>
      </w:tr>
    </w:tbl>
    <w:p w14:paraId="12A4EF13" w14:textId="77777777" w:rsidR="00967C1D" w:rsidRDefault="00967C1D" w:rsidP="00967C1D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C7479FA" w14:textId="77777777" w:rsidR="00967C1D" w:rsidRDefault="00967C1D" w:rsidP="00967C1D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B784FFF" w14:textId="77777777" w:rsidR="00967C1D" w:rsidRDefault="00967C1D" w:rsidP="00967C1D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1A1E438" w14:textId="77777777" w:rsidR="00967C1D" w:rsidRDefault="00967C1D" w:rsidP="00967C1D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  <w:sectPr w:rsidR="00967C1D" w:rsidSect="00C14F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BD187A" w14:textId="77777777" w:rsidR="00967C1D" w:rsidRPr="00737279" w:rsidRDefault="00967C1D" w:rsidP="00967C1D">
      <w:pPr>
        <w:rPr>
          <w:rFonts w:ascii="Arial" w:hAnsi="Arial" w:cs="Arial"/>
          <w:bCs/>
          <w:color w:val="000000" w:themeColor="text1"/>
          <w:sz w:val="22"/>
          <w:szCs w:val="22"/>
        </w:rPr>
      </w:pPr>
      <w:r w:rsidRPr="00737279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color w:val="000000" w:themeColor="text1"/>
          <w:sz w:val="22"/>
          <w:szCs w:val="22"/>
        </w:rPr>
        <w:t>1</w:t>
      </w:r>
      <w:r w:rsidRPr="00737279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Pr="00737279">
        <w:rPr>
          <w:rFonts w:ascii="Arial" w:hAnsi="Arial" w:cs="Arial"/>
          <w:bCs/>
          <w:color w:val="000000" w:themeColor="text1"/>
          <w:sz w:val="22"/>
          <w:szCs w:val="22"/>
        </w:rPr>
        <w:t>Availability of SARS-CoV-2 serological assay data for study participants at each timepoint.</w:t>
      </w:r>
    </w:p>
    <w:p w14:paraId="5360DBE2" w14:textId="77777777" w:rsidR="00967C1D" w:rsidRPr="00737279" w:rsidRDefault="00967C1D" w:rsidP="00967C1D">
      <w:pPr>
        <w:rPr>
          <w:rFonts w:ascii="Arial" w:hAnsi="Arial" w:cs="Arial"/>
          <w:bCs/>
          <w:color w:val="000000" w:themeColor="text1"/>
          <w:sz w:val="22"/>
          <w:szCs w:val="22"/>
        </w:rPr>
      </w:pPr>
    </w:p>
    <w:tbl>
      <w:tblPr>
        <w:tblW w:w="11011" w:type="dxa"/>
        <w:tblInd w:w="90" w:type="dxa"/>
        <w:tblLook w:val="04A0" w:firstRow="1" w:lastRow="0" w:firstColumn="1" w:lastColumn="0" w:noHBand="0" w:noVBand="1"/>
      </w:tblPr>
      <w:tblGrid>
        <w:gridCol w:w="4815"/>
        <w:gridCol w:w="879"/>
        <w:gridCol w:w="1634"/>
        <w:gridCol w:w="1966"/>
        <w:gridCol w:w="1717"/>
      </w:tblGrid>
      <w:tr w:rsidR="00967C1D" w:rsidRPr="00737279" w14:paraId="2927BB11" w14:textId="77777777" w:rsidTr="0045099E">
        <w:trPr>
          <w:trHeight w:val="371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4598" w14:textId="77777777" w:rsidR="00967C1D" w:rsidRPr="00737279" w:rsidRDefault="00967C1D" w:rsidP="00450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A9F8D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 prior COVID</w:t>
            </w:r>
          </w:p>
        </w:tc>
      </w:tr>
      <w:tr w:rsidR="00967C1D" w:rsidRPr="00737279" w14:paraId="417FE1E8" w14:textId="77777777" w:rsidTr="0045099E">
        <w:trPr>
          <w:trHeight w:val="394"/>
        </w:trPr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42A8" w14:textId="77777777" w:rsidR="00967C1D" w:rsidRPr="00737279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A0BCF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3E9E1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Log</w:t>
            </w:r>
            <w:r w:rsidRPr="00737279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 xml:space="preserve">10 </w:t>
            </w: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IgG-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022DE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Log</w:t>
            </w:r>
            <w:r w:rsidRPr="00737279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 xml:space="preserve">10 </w:t>
            </w: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[IgM-S+1]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9F74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ACE2 Binding</w:t>
            </w:r>
          </w:p>
        </w:tc>
      </w:tr>
      <w:tr w:rsidR="00967C1D" w:rsidRPr="00737279" w14:paraId="0172A2FB" w14:textId="77777777" w:rsidTr="0045099E">
        <w:trPr>
          <w:trHeight w:val="35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6708" w14:textId="77777777" w:rsidR="00967C1D" w:rsidRPr="00737279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Before vaccination, n (%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915F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1396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BFD5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943 (67.6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0B71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943 (67.6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EFAD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394 (28.2)</w:t>
            </w:r>
          </w:p>
        </w:tc>
      </w:tr>
      <w:tr w:rsidR="00967C1D" w:rsidRPr="00737279" w14:paraId="5DA3A4A5" w14:textId="77777777" w:rsidTr="0045099E">
        <w:trPr>
          <w:trHeight w:val="350"/>
        </w:trPr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3693" w14:textId="77777777" w:rsidR="00967C1D" w:rsidRPr="00737279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0 to 8 weeks, n (%)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7282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72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A0AE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726 (100.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254A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724 (99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6399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304 (41.9)</w:t>
            </w:r>
          </w:p>
        </w:tc>
      </w:tr>
      <w:tr w:rsidR="00967C1D" w:rsidRPr="00737279" w14:paraId="75C22BA8" w14:textId="77777777" w:rsidTr="0045099E">
        <w:trPr>
          <w:trHeight w:val="35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3364" w14:textId="77777777" w:rsidR="00967C1D" w:rsidRPr="00737279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re than 8 weeks</w:t>
            </w: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08148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231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C8DF6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2318 (100.0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ED1F0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723 (31.2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A72C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409 (17.6)</w:t>
            </w:r>
          </w:p>
        </w:tc>
      </w:tr>
      <w:tr w:rsidR="00967C1D" w:rsidRPr="00737279" w14:paraId="32E1C74E" w14:textId="77777777" w:rsidTr="0045099E">
        <w:trPr>
          <w:trHeight w:val="350"/>
        </w:trPr>
        <w:tc>
          <w:tcPr>
            <w:tcW w:w="48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511C2B8" w14:textId="77777777" w:rsidR="00967C1D" w:rsidRPr="00737279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DBE6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ABDE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4F05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57E6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67C1D" w:rsidRPr="00737279" w14:paraId="07F5AD35" w14:textId="77777777" w:rsidTr="0045099E">
        <w:trPr>
          <w:trHeight w:val="371"/>
        </w:trPr>
        <w:tc>
          <w:tcPr>
            <w:tcW w:w="4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D062" w14:textId="77777777" w:rsidR="00967C1D" w:rsidRPr="00737279" w:rsidRDefault="00967C1D" w:rsidP="00450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1F94C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covered COVID</w:t>
            </w:r>
          </w:p>
        </w:tc>
      </w:tr>
      <w:tr w:rsidR="00967C1D" w:rsidRPr="00737279" w14:paraId="492DC1DF" w14:textId="77777777" w:rsidTr="0045099E">
        <w:trPr>
          <w:trHeight w:val="394"/>
        </w:trPr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8080" w14:textId="77777777" w:rsidR="00967C1D" w:rsidRPr="00737279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89BD2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EA1BB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Log</w:t>
            </w:r>
            <w:r w:rsidRPr="00737279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 xml:space="preserve">10 </w:t>
            </w: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IgG-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F3F9F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Log</w:t>
            </w:r>
            <w:r w:rsidRPr="00737279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 xml:space="preserve">10 </w:t>
            </w: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[IgM-S+1]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BBE9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ACE2 Binding</w:t>
            </w:r>
          </w:p>
        </w:tc>
      </w:tr>
      <w:tr w:rsidR="00967C1D" w:rsidRPr="00737279" w14:paraId="5566BD36" w14:textId="77777777" w:rsidTr="0045099E">
        <w:trPr>
          <w:trHeight w:val="35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54E3" w14:textId="77777777" w:rsidR="00967C1D" w:rsidRPr="00737279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Before vaccination, n (%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703E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C408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104 (61.2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21A7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103 (60.6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C6BA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36 (21.2)</w:t>
            </w:r>
          </w:p>
        </w:tc>
      </w:tr>
      <w:tr w:rsidR="00967C1D" w:rsidRPr="00737279" w14:paraId="67488856" w14:textId="77777777" w:rsidTr="0045099E">
        <w:trPr>
          <w:trHeight w:val="350"/>
        </w:trPr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B32E" w14:textId="77777777" w:rsidR="00967C1D" w:rsidRPr="00737279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0 to 8 weeks, n (%)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E17F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B3A8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76 (100.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0AE0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72 (94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FADC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25 (32.9)</w:t>
            </w:r>
          </w:p>
        </w:tc>
      </w:tr>
      <w:tr w:rsidR="00967C1D" w:rsidRPr="00737279" w14:paraId="479DC939" w14:textId="77777777" w:rsidTr="0045099E">
        <w:trPr>
          <w:trHeight w:val="35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30D8" w14:textId="77777777" w:rsidR="00967C1D" w:rsidRPr="00737279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re than 8 weeks</w:t>
            </w: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5B3FF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71C33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231 (100.0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18CD8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70 (30.3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1CC7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39 (16.9)</w:t>
            </w:r>
          </w:p>
        </w:tc>
      </w:tr>
      <w:tr w:rsidR="00967C1D" w:rsidRPr="00737279" w14:paraId="1E6164D5" w14:textId="77777777" w:rsidTr="0045099E">
        <w:trPr>
          <w:trHeight w:val="35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5BC3" w14:textId="77777777" w:rsidR="00967C1D" w:rsidRPr="00737279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0954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ABEA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0607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0219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67C1D" w:rsidRPr="00737279" w14:paraId="739F1AAB" w14:textId="77777777" w:rsidTr="0045099E">
        <w:trPr>
          <w:trHeight w:val="371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FA80" w14:textId="77777777" w:rsidR="00967C1D" w:rsidRPr="00737279" w:rsidRDefault="00967C1D" w:rsidP="00450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7C009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SC</w:t>
            </w:r>
          </w:p>
        </w:tc>
      </w:tr>
      <w:tr w:rsidR="00967C1D" w:rsidRPr="00737279" w14:paraId="633EF1CF" w14:textId="77777777" w:rsidTr="0045099E">
        <w:trPr>
          <w:trHeight w:val="394"/>
        </w:trPr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06A3" w14:textId="77777777" w:rsidR="00967C1D" w:rsidRPr="00737279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E6013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88FF8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Log</w:t>
            </w:r>
            <w:r w:rsidRPr="00737279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 xml:space="preserve">10 </w:t>
            </w: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IgG-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7F97B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Log</w:t>
            </w:r>
            <w:r w:rsidRPr="00737279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 xml:space="preserve">10 </w:t>
            </w: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[IgM-S+1]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BC19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ACE2 Binding</w:t>
            </w:r>
          </w:p>
        </w:tc>
      </w:tr>
      <w:tr w:rsidR="00967C1D" w:rsidRPr="00737279" w14:paraId="46BE2C03" w14:textId="77777777" w:rsidTr="0045099E">
        <w:trPr>
          <w:trHeight w:val="35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F6D2B" w14:textId="77777777" w:rsidR="00967C1D" w:rsidRPr="00737279" w:rsidRDefault="00967C1D" w:rsidP="0045099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All vaccine recipients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AB5E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F716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8E657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96396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67C1D" w:rsidRPr="00737279" w14:paraId="18E4B2FC" w14:textId="77777777" w:rsidTr="0045099E">
        <w:trPr>
          <w:trHeight w:val="350"/>
        </w:trPr>
        <w:tc>
          <w:tcPr>
            <w:tcW w:w="481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439D" w14:textId="77777777" w:rsidR="00967C1D" w:rsidRPr="00737279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Before vaccination, n (%)</w:t>
            </w:r>
          </w:p>
        </w:tc>
        <w:tc>
          <w:tcPr>
            <w:tcW w:w="87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8D51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2782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73 (100.0)</w:t>
            </w:r>
          </w:p>
        </w:tc>
        <w:tc>
          <w:tcPr>
            <w:tcW w:w="1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59DB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72 (98.6)</w:t>
            </w:r>
          </w:p>
        </w:tc>
        <w:tc>
          <w:tcPr>
            <w:tcW w:w="171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DFCE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44 (60.3)</w:t>
            </w:r>
          </w:p>
        </w:tc>
      </w:tr>
      <w:tr w:rsidR="00967C1D" w:rsidRPr="00737279" w14:paraId="0A1FDA60" w14:textId="77777777" w:rsidTr="0045099E">
        <w:trPr>
          <w:trHeight w:val="350"/>
        </w:trPr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3C86" w14:textId="77777777" w:rsidR="00967C1D" w:rsidRPr="00737279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0 to 8 weeks, n (%)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A564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B675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31 (100.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8B21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31 (100.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6F05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22 (71.0)</w:t>
            </w:r>
          </w:p>
        </w:tc>
      </w:tr>
      <w:tr w:rsidR="00967C1D" w:rsidRPr="00737279" w14:paraId="5B2B7B66" w14:textId="77777777" w:rsidTr="0045099E">
        <w:trPr>
          <w:trHeight w:val="35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5A43" w14:textId="77777777" w:rsidR="00967C1D" w:rsidRPr="00737279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re than 8 weeks</w:t>
            </w: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87776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A969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216 (100.0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EECD3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214 (99.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1FAA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134 (62.0)</w:t>
            </w:r>
          </w:p>
        </w:tc>
      </w:tr>
      <w:tr w:rsidR="00967C1D" w:rsidRPr="00737279" w14:paraId="2081951F" w14:textId="77777777" w:rsidTr="0045099E">
        <w:trPr>
          <w:trHeight w:val="35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CC33" w14:textId="77777777" w:rsidR="00967C1D" w:rsidRPr="00737279" w:rsidRDefault="00967C1D" w:rsidP="0045099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Non-J&amp;J vaccine recipients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99B2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FAFC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6DAA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DD9C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67C1D" w:rsidRPr="00737279" w14:paraId="466EB456" w14:textId="77777777" w:rsidTr="0045099E">
        <w:trPr>
          <w:trHeight w:val="350"/>
        </w:trPr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8BDF" w14:textId="77777777" w:rsidR="00967C1D" w:rsidRPr="00737279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Before vaccination, n (%)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BA09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C4CF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72 (100.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155C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71 (98.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544C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43 (59.7)</w:t>
            </w:r>
          </w:p>
        </w:tc>
      </w:tr>
      <w:tr w:rsidR="00967C1D" w:rsidRPr="00737279" w14:paraId="0B610173" w14:textId="77777777" w:rsidTr="0045099E">
        <w:trPr>
          <w:trHeight w:val="350"/>
        </w:trPr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2115" w14:textId="77777777" w:rsidR="00967C1D" w:rsidRPr="00737279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0 to 8 weeks, n (%)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F44E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075D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28 (100.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4902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28 (100.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C3D8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19 (67.9)</w:t>
            </w:r>
          </w:p>
        </w:tc>
      </w:tr>
      <w:tr w:rsidR="00967C1D" w:rsidRPr="00737279" w14:paraId="1AC9DA63" w14:textId="77777777" w:rsidTr="0045099E">
        <w:trPr>
          <w:trHeight w:val="35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1534C" w14:textId="77777777" w:rsidR="00967C1D" w:rsidRPr="00737279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re than 8 weeks</w:t>
            </w: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55F21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F4AA1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190 (100.0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EF3EE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188 (98.9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CB73" w14:textId="77777777" w:rsidR="00967C1D" w:rsidRPr="00737279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7279">
              <w:rPr>
                <w:rFonts w:ascii="Arial" w:hAnsi="Arial" w:cs="Arial"/>
                <w:color w:val="000000"/>
                <w:sz w:val="22"/>
                <w:szCs w:val="22"/>
              </w:rPr>
              <w:t>119 (62.6)</w:t>
            </w:r>
          </w:p>
        </w:tc>
      </w:tr>
    </w:tbl>
    <w:p w14:paraId="4CCBD91D" w14:textId="77777777" w:rsidR="00967C1D" w:rsidRDefault="00967C1D" w:rsidP="00967C1D">
      <w:pPr>
        <w:rPr>
          <w:rFonts w:ascii="Arial" w:hAnsi="Arial" w:cs="Arial"/>
          <w:b/>
          <w:bCs/>
          <w:color w:val="000000" w:themeColor="text1"/>
          <w:sz w:val="22"/>
          <w:szCs w:val="22"/>
        </w:rPr>
        <w:sectPr w:rsidR="00967C1D" w:rsidSect="00DE25E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354FC82" w14:textId="77777777" w:rsidR="00967C1D" w:rsidRDefault="00967C1D" w:rsidP="00967C1D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8727B8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2</w:t>
      </w:r>
      <w:r w:rsidRPr="008727B8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8727B8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737279">
        <w:rPr>
          <w:rFonts w:ascii="Arial" w:hAnsi="Arial" w:cs="Arial"/>
          <w:color w:val="000000"/>
          <w:sz w:val="22"/>
          <w:szCs w:val="22"/>
        </w:rPr>
        <w:t>Symptom-related characteristics of the participants with PASC</w:t>
      </w:r>
    </w:p>
    <w:tbl>
      <w:tblPr>
        <w:tblW w:w="6893" w:type="dxa"/>
        <w:tblLook w:val="04A0" w:firstRow="1" w:lastRow="0" w:firstColumn="1" w:lastColumn="0" w:noHBand="0" w:noVBand="1"/>
      </w:tblPr>
      <w:tblGrid>
        <w:gridCol w:w="5672"/>
        <w:gridCol w:w="1221"/>
      </w:tblGrid>
      <w:tr w:rsidR="00967C1D" w:rsidRPr="003A2CFC" w14:paraId="4A7FF313" w14:textId="77777777" w:rsidTr="0045099E">
        <w:trPr>
          <w:trHeight w:val="376"/>
        </w:trPr>
        <w:tc>
          <w:tcPr>
            <w:tcW w:w="56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7F24D" w14:textId="77777777" w:rsidR="00967C1D" w:rsidRPr="003A2CFC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3D1A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N=245</w:t>
            </w:r>
          </w:p>
        </w:tc>
      </w:tr>
      <w:tr w:rsidR="00967C1D" w:rsidRPr="003A2CFC" w14:paraId="733DEA39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F792" w14:textId="77777777" w:rsidR="00967C1D" w:rsidRPr="003A2CFC" w:rsidRDefault="00967C1D" w:rsidP="0045099E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ngoing Symptom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26373" w14:textId="77777777" w:rsidR="00967C1D" w:rsidRPr="003A2CFC" w:rsidRDefault="00967C1D" w:rsidP="0045099E">
            <w:pPr>
              <w:ind w:firstLineChars="100" w:firstLine="2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967C1D" w:rsidRPr="003A2CFC" w14:paraId="74A7FD7C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766F" w14:textId="77777777" w:rsidR="00967C1D" w:rsidRPr="003A2CFC" w:rsidRDefault="00967C1D" w:rsidP="0045099E">
            <w:pPr>
              <w:ind w:firstLineChars="100" w:firstLine="2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ystemic, n (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3F30" w14:textId="77777777" w:rsidR="00967C1D" w:rsidRPr="003A2CFC" w:rsidRDefault="00967C1D" w:rsidP="0045099E">
            <w:pPr>
              <w:ind w:firstLineChars="100" w:firstLine="2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967C1D" w:rsidRPr="003A2CFC" w14:paraId="25A7D419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7136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0581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1 (4.5)</w:t>
            </w:r>
          </w:p>
        </w:tc>
      </w:tr>
      <w:tr w:rsidR="00967C1D" w:rsidRPr="003A2CFC" w14:paraId="0417841C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7955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Chill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78D7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9 (7.8)</w:t>
            </w:r>
          </w:p>
        </w:tc>
      </w:tr>
      <w:tr w:rsidR="00967C1D" w:rsidRPr="003A2CFC" w14:paraId="505466EE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DBE6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C31A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59 (64.9)</w:t>
            </w:r>
          </w:p>
        </w:tc>
      </w:tr>
      <w:tr w:rsidR="00967C1D" w:rsidRPr="003A2CFC" w14:paraId="24B9FF18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91ED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Body ach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11C2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82 (33.5)</w:t>
            </w:r>
          </w:p>
        </w:tc>
      </w:tr>
      <w:tr w:rsidR="00967C1D" w:rsidRPr="003A2CFC" w14:paraId="19045B37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F75D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Rash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74BD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8 (3.3)</w:t>
            </w:r>
          </w:p>
        </w:tc>
      </w:tr>
      <w:tr w:rsidR="00967C1D" w:rsidRPr="003A2CFC" w14:paraId="63479B18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1DAD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Dizziness/lightheadednes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67BD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94 (38.4)</w:t>
            </w:r>
          </w:p>
        </w:tc>
      </w:tr>
      <w:tr w:rsidR="00967C1D" w:rsidRPr="003A2CFC" w14:paraId="31BE3AD6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D4F7" w14:textId="77777777" w:rsidR="00967C1D" w:rsidRPr="003A2CFC" w:rsidRDefault="00967C1D" w:rsidP="0045099E">
            <w:pPr>
              <w:ind w:firstLineChars="100" w:firstLine="2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eurocognitive, n (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DB20" w14:textId="77777777" w:rsidR="00967C1D" w:rsidRPr="003A2CFC" w:rsidRDefault="00967C1D" w:rsidP="0045099E">
            <w:pPr>
              <w:ind w:firstLineChars="100" w:firstLine="2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967C1D" w:rsidRPr="003A2CFC" w14:paraId="524CDB29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DFE8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Difficulty concentratin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C203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33 (54.3)</w:t>
            </w:r>
          </w:p>
        </w:tc>
      </w:tr>
      <w:tr w:rsidR="00967C1D" w:rsidRPr="003A2CFC" w14:paraId="05BDA500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8736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2239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08 (44.1)</w:t>
            </w:r>
          </w:p>
        </w:tc>
      </w:tr>
      <w:tr w:rsidR="00967C1D" w:rsidRPr="003A2CFC" w14:paraId="6BEE9B79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9EA2" w14:textId="77777777" w:rsidR="00967C1D" w:rsidRPr="003A2CFC" w:rsidRDefault="00967C1D" w:rsidP="0045099E">
            <w:pPr>
              <w:ind w:firstLineChars="100" w:firstLine="2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rdiopulmonary, n (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8F12" w14:textId="77777777" w:rsidR="00967C1D" w:rsidRPr="003A2CFC" w:rsidRDefault="00967C1D" w:rsidP="0045099E">
            <w:pPr>
              <w:ind w:firstLineChars="100" w:firstLine="2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967C1D" w:rsidRPr="003A2CFC" w14:paraId="7FA5B02E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6D90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09DA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45 (18.4)</w:t>
            </w:r>
          </w:p>
        </w:tc>
      </w:tr>
      <w:tr w:rsidR="00967C1D" w:rsidRPr="003A2CFC" w14:paraId="59D6FFB1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D990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Shortness of breath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1EBD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33 (54.3)</w:t>
            </w:r>
          </w:p>
        </w:tc>
      </w:tr>
      <w:tr w:rsidR="00967C1D" w:rsidRPr="003A2CFC" w14:paraId="2181F535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0AA2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Wheezin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C0D1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31 (12.7)</w:t>
            </w:r>
          </w:p>
        </w:tc>
      </w:tr>
      <w:tr w:rsidR="00967C1D" w:rsidRPr="003A2CFC" w14:paraId="20036FFB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BF95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Pain with breathin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7BFE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29 (11.8)</w:t>
            </w:r>
          </w:p>
        </w:tc>
      </w:tr>
      <w:tr w:rsidR="00967C1D" w:rsidRPr="003A2CFC" w14:paraId="421CE1D9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A635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Chest pai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17AB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68 (27.8)</w:t>
            </w:r>
          </w:p>
        </w:tc>
      </w:tr>
      <w:tr w:rsidR="00967C1D" w:rsidRPr="003A2CFC" w14:paraId="5B6BE12C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1CDE" w14:textId="77777777" w:rsidR="00967C1D" w:rsidRPr="003A2CFC" w:rsidRDefault="00967C1D" w:rsidP="0045099E">
            <w:pPr>
              <w:ind w:firstLineChars="100" w:firstLine="2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A2C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strointentinal</w:t>
            </w:r>
            <w:proofErr w:type="spellEnd"/>
            <w:r w:rsidRPr="003A2C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6516" w14:textId="77777777" w:rsidR="00967C1D" w:rsidRPr="003A2CFC" w:rsidRDefault="00967C1D" w:rsidP="0045099E">
            <w:pPr>
              <w:ind w:firstLineChars="100" w:firstLine="2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967C1D" w:rsidRPr="003A2CFC" w14:paraId="33D111BE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2934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Poor appetit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9007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30 (12.2)</w:t>
            </w:r>
          </w:p>
        </w:tc>
      </w:tr>
      <w:tr w:rsidR="00967C1D" w:rsidRPr="003A2CFC" w14:paraId="69C0A85C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7E83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Nausea/vomitin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5549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30 (12.2)</w:t>
            </w:r>
          </w:p>
        </w:tc>
      </w:tr>
      <w:tr w:rsidR="00967C1D" w:rsidRPr="003A2CFC" w14:paraId="75B7EC49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BF45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787C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27 (11.0)</w:t>
            </w:r>
          </w:p>
        </w:tc>
      </w:tr>
      <w:tr w:rsidR="00967C1D" w:rsidRPr="003A2CFC" w14:paraId="266F5DED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920D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B4FE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38 (15.5)</w:t>
            </w:r>
          </w:p>
        </w:tc>
      </w:tr>
      <w:tr w:rsidR="00967C1D" w:rsidRPr="003A2CFC" w14:paraId="012D84F4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04EC" w14:textId="77777777" w:rsidR="00967C1D" w:rsidRPr="003A2CFC" w:rsidRDefault="00967C1D" w:rsidP="0045099E">
            <w:pPr>
              <w:ind w:firstLineChars="100" w:firstLine="2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ther, n (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09192" w14:textId="77777777" w:rsidR="00967C1D" w:rsidRPr="003A2CFC" w:rsidRDefault="00967C1D" w:rsidP="0045099E">
            <w:pPr>
              <w:ind w:firstLineChars="100" w:firstLine="2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967C1D" w:rsidRPr="003A2CFC" w14:paraId="6D9B0F05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424E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Sore throa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96FC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22 (9.0)</w:t>
            </w:r>
          </w:p>
        </w:tc>
      </w:tr>
      <w:tr w:rsidR="00967C1D" w:rsidRPr="003A2CFC" w14:paraId="3E064B06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2BF9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Changes to smel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E4B9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64 (26.1)</w:t>
            </w:r>
          </w:p>
        </w:tc>
      </w:tr>
      <w:tr w:rsidR="00967C1D" w:rsidRPr="003A2CFC" w14:paraId="3A357300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F967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Changes to tast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9E30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63 (25.7)</w:t>
            </w:r>
          </w:p>
        </w:tc>
      </w:tr>
      <w:tr w:rsidR="00967C1D" w:rsidRPr="003A2CFC" w14:paraId="37181EA7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9F7E" w14:textId="77777777" w:rsidR="00967C1D" w:rsidRPr="003A2CFC" w:rsidRDefault="00967C1D" w:rsidP="0045099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Other symptom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6C1B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36 (55.5)</w:t>
            </w:r>
          </w:p>
        </w:tc>
      </w:tr>
      <w:tr w:rsidR="00967C1D" w:rsidRPr="003A2CFC" w14:paraId="43D50BBB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B427" w14:textId="77777777" w:rsidR="00967C1D" w:rsidRPr="003A2CFC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Was working/employed prior to COVID, n (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FA96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98 (80.8)</w:t>
            </w:r>
          </w:p>
        </w:tc>
      </w:tr>
      <w:tr w:rsidR="00967C1D" w:rsidRPr="003A2CFC" w14:paraId="30852B48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EA76" w14:textId="77777777" w:rsidR="00967C1D" w:rsidRPr="003A2CFC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Returned to work since COVID, n (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8F6D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67C1D" w:rsidRPr="003A2CFC" w14:paraId="732B5FC9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2518" w14:textId="77777777" w:rsidR="00967C1D" w:rsidRPr="003A2CFC" w:rsidRDefault="00967C1D" w:rsidP="0045099E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Yes, full-tim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15E8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22 (49.8)</w:t>
            </w:r>
          </w:p>
        </w:tc>
      </w:tr>
      <w:tr w:rsidR="00967C1D" w:rsidRPr="003A2CFC" w14:paraId="6624915F" w14:textId="77777777" w:rsidTr="0045099E">
        <w:trPr>
          <w:trHeight w:val="307"/>
        </w:trPr>
        <w:tc>
          <w:tcPr>
            <w:tcW w:w="5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A19F" w14:textId="77777777" w:rsidR="00967C1D" w:rsidRPr="003A2CFC" w:rsidRDefault="00967C1D" w:rsidP="0045099E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Yes, part-time</w:t>
            </w: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377D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32 (13.1)</w:t>
            </w:r>
          </w:p>
        </w:tc>
      </w:tr>
      <w:tr w:rsidR="00967C1D" w:rsidRPr="003A2CFC" w14:paraId="7BCEBFE3" w14:textId="77777777" w:rsidTr="0045099E">
        <w:trPr>
          <w:trHeight w:val="328"/>
        </w:trPr>
        <w:tc>
          <w:tcPr>
            <w:tcW w:w="567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9D6FC" w14:textId="77777777" w:rsidR="00967C1D" w:rsidRPr="003A2CFC" w:rsidRDefault="00967C1D" w:rsidP="0045099E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9437B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67 (27.3)</w:t>
            </w:r>
          </w:p>
        </w:tc>
      </w:tr>
    </w:tbl>
    <w:p w14:paraId="45A4717C" w14:textId="77777777" w:rsidR="00967C1D" w:rsidRDefault="00967C1D" w:rsidP="00967C1D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0A26C00" w14:textId="77777777" w:rsidR="00967C1D" w:rsidRDefault="00967C1D" w:rsidP="00967C1D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  <w:sectPr w:rsidR="00967C1D" w:rsidSect="00C14F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16208F" w14:textId="77777777" w:rsidR="00967C1D" w:rsidRPr="00737279" w:rsidRDefault="00967C1D" w:rsidP="00967C1D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F86018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3</w:t>
      </w:r>
      <w:r w:rsidRPr="00F86018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F86018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737279">
        <w:rPr>
          <w:rFonts w:ascii="Arial" w:hAnsi="Arial" w:cs="Arial"/>
          <w:color w:val="000000"/>
          <w:sz w:val="22"/>
          <w:szCs w:val="22"/>
        </w:rPr>
        <w:t>Characteristics of the study samples, including the referent group with no prior COVID</w:t>
      </w:r>
    </w:p>
    <w:tbl>
      <w:tblPr>
        <w:tblW w:w="11621" w:type="dxa"/>
        <w:tblLook w:val="04A0" w:firstRow="1" w:lastRow="0" w:firstColumn="1" w:lastColumn="0" w:noHBand="0" w:noVBand="1"/>
      </w:tblPr>
      <w:tblGrid>
        <w:gridCol w:w="6480"/>
        <w:gridCol w:w="1525"/>
        <w:gridCol w:w="1691"/>
        <w:gridCol w:w="1925"/>
      </w:tblGrid>
      <w:tr w:rsidR="00967C1D" w:rsidRPr="003A2CFC" w14:paraId="3CD06A4A" w14:textId="77777777" w:rsidTr="0045099E">
        <w:trPr>
          <w:trHeight w:val="416"/>
        </w:trPr>
        <w:tc>
          <w:tcPr>
            <w:tcW w:w="64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B849" w14:textId="77777777" w:rsidR="00967C1D" w:rsidRPr="003A2CFC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09940C" w14:textId="77777777" w:rsidR="00967C1D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 Prior COVID</w:t>
            </w:r>
          </w:p>
        </w:tc>
        <w:tc>
          <w:tcPr>
            <w:tcW w:w="3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184CD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 COVID</w:t>
            </w:r>
          </w:p>
        </w:tc>
      </w:tr>
      <w:tr w:rsidR="00967C1D" w:rsidRPr="003A2CFC" w14:paraId="22054E0F" w14:textId="77777777" w:rsidTr="0045099E">
        <w:trPr>
          <w:trHeight w:val="668"/>
        </w:trPr>
        <w:tc>
          <w:tcPr>
            <w:tcW w:w="648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A6D1B" w14:textId="77777777" w:rsidR="00967C1D" w:rsidRPr="003A2CFC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5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3885E94" w14:textId="77777777" w:rsidR="00967C1D" w:rsidRPr="003A2CFC" w:rsidRDefault="00967C1D" w:rsidP="0045099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1A12F55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covered COVID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18201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SC</w:t>
            </w:r>
          </w:p>
        </w:tc>
      </w:tr>
      <w:tr w:rsidR="00967C1D" w:rsidRPr="003A2CFC" w14:paraId="68272938" w14:textId="77777777" w:rsidTr="0045099E">
        <w:trPr>
          <w:trHeight w:val="310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6C4B" w14:textId="77777777" w:rsidR="00967C1D" w:rsidRPr="003A2CFC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9740B9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729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9B0459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2B003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245</w:t>
            </w:r>
          </w:p>
        </w:tc>
      </w:tr>
      <w:tr w:rsidR="00967C1D" w:rsidRPr="003A2CFC" w14:paraId="112368F4" w14:textId="77777777" w:rsidTr="0045099E">
        <w:trPr>
          <w:trHeight w:val="310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4A25" w14:textId="77777777" w:rsidR="00967C1D" w:rsidRPr="003A2CFC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Age in years, mean (SD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DA507F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43.9 (13.1)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4EF6ED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42.0 (11.8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38CF6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48.7 (13.5)</w:t>
            </w:r>
          </w:p>
        </w:tc>
      </w:tr>
      <w:tr w:rsidR="00967C1D" w:rsidRPr="003A2CFC" w14:paraId="3F99E729" w14:textId="77777777" w:rsidTr="0045099E">
        <w:trPr>
          <w:trHeight w:val="310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09DD" w14:textId="77777777" w:rsidR="00967C1D" w:rsidRPr="003A2CFC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Age in years, range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4D1479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9 to 86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175C75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23 to 7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2C559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22 to 79</w:t>
            </w:r>
          </w:p>
        </w:tc>
      </w:tr>
      <w:tr w:rsidR="00967C1D" w:rsidRPr="003A2CFC" w14:paraId="10404B0C" w14:textId="77777777" w:rsidTr="0045099E">
        <w:trPr>
          <w:trHeight w:val="310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E53E" w14:textId="77777777" w:rsidR="00967C1D" w:rsidRPr="003A2CFC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Male, n (%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782ABB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233 (32)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0C0C0B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23 (2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6E01B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81 (33)</w:t>
            </w:r>
          </w:p>
        </w:tc>
      </w:tr>
      <w:tr w:rsidR="00967C1D" w:rsidRPr="003A2CFC" w14:paraId="7C3A0050" w14:textId="77777777" w:rsidTr="0045099E">
        <w:trPr>
          <w:trHeight w:val="310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B9BE" w14:textId="77777777" w:rsidR="00967C1D" w:rsidRPr="003A2CFC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Non-Hispanic White, n (%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617235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369 (51)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674054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34 (40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BD7FE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24 (51)</w:t>
            </w:r>
          </w:p>
        </w:tc>
      </w:tr>
      <w:tr w:rsidR="00967C1D" w:rsidRPr="003A2CFC" w14:paraId="3E91E33F" w14:textId="77777777" w:rsidTr="0045099E">
        <w:trPr>
          <w:trHeight w:val="310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037C" w14:textId="77777777" w:rsidR="00967C1D" w:rsidRPr="003A2CFC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Comorbidities,*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3180CB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26AFEE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8228B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67C1D" w:rsidRPr="003A2CFC" w14:paraId="6E32EDF1" w14:textId="77777777" w:rsidTr="0045099E">
        <w:trPr>
          <w:trHeight w:val="310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BCEE" w14:textId="77777777" w:rsidR="00967C1D" w:rsidRPr="003A2CFC" w:rsidRDefault="00967C1D" w:rsidP="0045099E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Autoimmune disorder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A7ED85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32 (4)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4FF949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2 (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B23A3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9 (8)</w:t>
            </w:r>
          </w:p>
        </w:tc>
      </w:tr>
      <w:tr w:rsidR="00967C1D" w:rsidRPr="003A2CFC" w14:paraId="46118F49" w14:textId="77777777" w:rsidTr="0045099E">
        <w:trPr>
          <w:trHeight w:val="310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2C90" w14:textId="77777777" w:rsidR="00967C1D" w:rsidRPr="003A2CFC" w:rsidRDefault="00967C1D" w:rsidP="0045099E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BD6D73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38 (5)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1CA627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3 (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EE3B0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5 (6)</w:t>
            </w:r>
          </w:p>
        </w:tc>
      </w:tr>
      <w:tr w:rsidR="00967C1D" w:rsidRPr="003A2CFC" w14:paraId="7D41EE0D" w14:textId="77777777" w:rsidTr="0045099E">
        <w:trPr>
          <w:trHeight w:val="310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ADC6" w14:textId="77777777" w:rsidR="00967C1D" w:rsidRPr="003A2CFC" w:rsidRDefault="00967C1D" w:rsidP="0045099E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Chronic Pulmonary Disease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C15EFF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06 (15)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661CDA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8 (9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DA43A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 (0)</w:t>
            </w:r>
          </w:p>
        </w:tc>
      </w:tr>
      <w:tr w:rsidR="00967C1D" w:rsidRPr="003A2CFC" w14:paraId="2FC9E832" w14:textId="77777777" w:rsidTr="0045099E">
        <w:trPr>
          <w:trHeight w:val="310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76A3" w14:textId="77777777" w:rsidR="00967C1D" w:rsidRPr="003A2CFC" w:rsidRDefault="00967C1D" w:rsidP="0045099E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122641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26 (4)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5259B0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3 (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7991E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23 (9)</w:t>
            </w:r>
          </w:p>
        </w:tc>
      </w:tr>
      <w:tr w:rsidR="00967C1D" w:rsidRPr="003A2CFC" w14:paraId="7A10EBCA" w14:textId="77777777" w:rsidTr="0045099E">
        <w:trPr>
          <w:trHeight w:val="310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86E6" w14:textId="77777777" w:rsidR="00967C1D" w:rsidRPr="003A2CFC" w:rsidRDefault="00967C1D" w:rsidP="0045099E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8D235D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23 (17)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92595C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0 (1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B0F90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53 (22)</w:t>
            </w:r>
          </w:p>
        </w:tc>
      </w:tr>
      <w:tr w:rsidR="00967C1D" w:rsidRPr="003A2CFC" w14:paraId="4AD690B7" w14:textId="77777777" w:rsidTr="0045099E">
        <w:trPr>
          <w:trHeight w:val="310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29479" w14:textId="77777777" w:rsidR="00967C1D" w:rsidRPr="003A2CFC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Elixhauser</w:t>
            </w:r>
            <w:proofErr w:type="spellEnd"/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 xml:space="preserve"> score, mean (SD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76DBF9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.1 (2.9)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E1963B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0.7 (2.4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D26CF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0.8 (2.9)</w:t>
            </w:r>
          </w:p>
        </w:tc>
      </w:tr>
      <w:tr w:rsidR="00967C1D" w:rsidRPr="003A2CFC" w14:paraId="0CFAB4A2" w14:textId="77777777" w:rsidTr="0045099E">
        <w:trPr>
          <w:trHeight w:val="310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A9B31" w14:textId="77777777" w:rsidR="00967C1D" w:rsidRPr="003A2CFC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Hospitalized for COVID-19, n (%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A0710F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1E0026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89861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54 (22)</w:t>
            </w:r>
          </w:p>
        </w:tc>
      </w:tr>
      <w:tr w:rsidR="00967C1D" w:rsidRPr="003A2CFC" w14:paraId="570F559E" w14:textId="77777777" w:rsidTr="0045099E">
        <w:trPr>
          <w:trHeight w:val="310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53D7" w14:textId="77777777" w:rsidR="00967C1D" w:rsidRPr="003A2CFC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Post-exposure monoclonal antibody infusion, n (%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CD204C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3 (2)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5CB823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0D6DB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5 (6)</w:t>
            </w:r>
          </w:p>
        </w:tc>
      </w:tr>
      <w:tr w:rsidR="00967C1D" w:rsidRPr="003A2CFC" w14:paraId="2B5BC94E" w14:textId="77777777" w:rsidTr="0045099E">
        <w:trPr>
          <w:trHeight w:val="310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461DF" w14:textId="77777777" w:rsidR="00967C1D" w:rsidRPr="003A2CFC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 xml:space="preserve">Days between infection onset and </w:t>
            </w:r>
            <w:proofErr w:type="gramStart"/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vaccination,†</w:t>
            </w:r>
            <w:proofErr w:type="gramEnd"/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 xml:space="preserve"> median [IQR]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3B68D2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314510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94 [63, 273]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362A3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31 [106, 242]</w:t>
            </w:r>
          </w:p>
        </w:tc>
      </w:tr>
      <w:tr w:rsidR="00967C1D" w:rsidRPr="003A2CFC" w14:paraId="4AFA09B2" w14:textId="77777777" w:rsidTr="0045099E">
        <w:trPr>
          <w:trHeight w:val="310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70C1" w14:textId="77777777" w:rsidR="00967C1D" w:rsidRPr="003A2CFC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RS</w:t>
            </w: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-CoV-2 vaccine typ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eceived</w:t>
            </w: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608307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8F7CC9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2EB4E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67C1D" w:rsidRPr="003A2CFC" w14:paraId="632FCE07" w14:textId="77777777" w:rsidTr="0045099E">
        <w:trPr>
          <w:trHeight w:val="310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BCE4" w14:textId="77777777" w:rsidR="00967C1D" w:rsidRPr="003A2CFC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 xml:space="preserve">   Pfizer (monovalent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255EC2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729 (100)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B0E98D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86 (100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CC575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125 (51)</w:t>
            </w:r>
          </w:p>
        </w:tc>
      </w:tr>
      <w:tr w:rsidR="00967C1D" w:rsidRPr="003A2CFC" w14:paraId="4E56B611" w14:textId="77777777" w:rsidTr="0045099E">
        <w:trPr>
          <w:trHeight w:val="310"/>
        </w:trPr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C90C" w14:textId="77777777" w:rsidR="00967C1D" w:rsidRPr="003A2CFC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 xml:space="preserve">   Moderna (monovalent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D0976A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4DB758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F6BC8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64 (26)</w:t>
            </w:r>
          </w:p>
        </w:tc>
      </w:tr>
      <w:tr w:rsidR="00967C1D" w:rsidRPr="003A2CFC" w14:paraId="12D02D0C" w14:textId="77777777" w:rsidTr="0045099E">
        <w:trPr>
          <w:trHeight w:val="310"/>
        </w:trPr>
        <w:tc>
          <w:tcPr>
            <w:tcW w:w="64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95EC" w14:textId="77777777" w:rsidR="00967C1D" w:rsidRPr="003A2CFC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 xml:space="preserve">   Johnson &amp; Johnson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BEB6038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FD703F5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9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FB002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22 (9)</w:t>
            </w:r>
          </w:p>
        </w:tc>
      </w:tr>
      <w:tr w:rsidR="00967C1D" w:rsidRPr="003A2CFC" w14:paraId="17F7BD2E" w14:textId="77777777" w:rsidTr="0045099E">
        <w:trPr>
          <w:trHeight w:val="310"/>
        </w:trPr>
        <w:tc>
          <w:tcPr>
            <w:tcW w:w="6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E38C" w14:textId="77777777" w:rsidR="00967C1D" w:rsidRPr="003A2CFC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 xml:space="preserve">   Oth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/Unknown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268EC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CFF144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CFC"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774C7" w14:textId="77777777" w:rsidR="00967C1D" w:rsidRPr="003A2CFC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 (14)</w:t>
            </w:r>
          </w:p>
        </w:tc>
      </w:tr>
    </w:tbl>
    <w:p w14:paraId="16213ABF" w14:textId="77777777" w:rsidR="00967C1D" w:rsidRDefault="00967C1D" w:rsidP="00967C1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3D76B3C" w14:textId="77777777" w:rsidR="00967C1D" w:rsidRPr="003A2CFC" w:rsidRDefault="00967C1D" w:rsidP="00967C1D">
      <w:pPr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3A2CFC">
        <w:rPr>
          <w:rFonts w:ascii="Arial" w:hAnsi="Arial" w:cs="Arial"/>
          <w:color w:val="000000"/>
          <w:sz w:val="18"/>
          <w:szCs w:val="18"/>
        </w:rPr>
        <w:t xml:space="preserve">*Comorbidities were derived from the electronic medical record using previously validated </w:t>
      </w:r>
      <w:proofErr w:type="spellStart"/>
      <w:r w:rsidRPr="003A2CFC">
        <w:rPr>
          <w:rFonts w:ascii="Arial" w:hAnsi="Arial" w:cs="Arial"/>
          <w:color w:val="000000"/>
          <w:sz w:val="18"/>
          <w:szCs w:val="18"/>
        </w:rPr>
        <w:t>Elixhauser</w:t>
      </w:r>
      <w:proofErr w:type="spellEnd"/>
      <w:r w:rsidRPr="003A2CFC">
        <w:rPr>
          <w:rFonts w:ascii="Arial" w:hAnsi="Arial" w:cs="Arial"/>
          <w:color w:val="000000"/>
          <w:sz w:val="18"/>
          <w:szCs w:val="18"/>
        </w:rPr>
        <w:t xml:space="preserve"> definitions.</w:t>
      </w:r>
    </w:p>
    <w:p w14:paraId="4A3998F7" w14:textId="77777777" w:rsidR="00967C1D" w:rsidRPr="003A2CFC" w:rsidRDefault="00967C1D" w:rsidP="00967C1D">
      <w:pPr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3A2CFC">
        <w:rPr>
          <w:rFonts w:ascii="Arial" w:hAnsi="Arial" w:cs="Arial"/>
          <w:color w:val="000000"/>
          <w:sz w:val="18"/>
          <w:szCs w:val="18"/>
        </w:rPr>
        <w:t>†Vaccination is defined as the date of vaccine completion: second dose of a two-dose regimen, or dose of a single-dose regimen.</w:t>
      </w:r>
    </w:p>
    <w:p w14:paraId="1EAE101A" w14:textId="77777777" w:rsidR="00967C1D" w:rsidRPr="003A2CFC" w:rsidRDefault="00967C1D" w:rsidP="00967C1D">
      <w:pPr>
        <w:rPr>
          <w:rFonts w:ascii="Arial" w:hAnsi="Arial" w:cs="Arial"/>
          <w:b/>
          <w:bCs/>
          <w:color w:val="000000" w:themeColor="text1"/>
          <w:sz w:val="18"/>
          <w:szCs w:val="18"/>
        </w:rPr>
        <w:sectPr w:rsidR="00967C1D" w:rsidRPr="003A2CFC" w:rsidSect="00F8601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AC7D28" w14:textId="77777777" w:rsidR="00967C1D" w:rsidRPr="00892038" w:rsidRDefault="00967C1D" w:rsidP="00967C1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92038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4</w:t>
      </w:r>
      <w:r w:rsidRPr="0089203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9B5520">
        <w:rPr>
          <w:rFonts w:ascii="Arial" w:hAnsi="Arial" w:cs="Arial"/>
          <w:color w:val="000000" w:themeColor="text1"/>
          <w:sz w:val="22"/>
          <w:szCs w:val="22"/>
        </w:rPr>
        <w:t>Serological measures before and after vaccination across groups with and without prior COVID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724A147C" w14:textId="77777777" w:rsidR="00967C1D" w:rsidRPr="00892038" w:rsidRDefault="00967C1D" w:rsidP="00967C1D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11687" w:type="dxa"/>
        <w:tblLook w:val="04A0" w:firstRow="1" w:lastRow="0" w:firstColumn="1" w:lastColumn="0" w:noHBand="0" w:noVBand="1"/>
      </w:tblPr>
      <w:tblGrid>
        <w:gridCol w:w="3997"/>
        <w:gridCol w:w="2423"/>
        <w:gridCol w:w="2633"/>
        <w:gridCol w:w="2634"/>
      </w:tblGrid>
      <w:tr w:rsidR="00967C1D" w:rsidRPr="00892038" w14:paraId="5DB9C0F0" w14:textId="77777777" w:rsidTr="0045099E">
        <w:trPr>
          <w:trHeight w:val="541"/>
        </w:trPr>
        <w:tc>
          <w:tcPr>
            <w:tcW w:w="3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0D8A7" w14:textId="77777777" w:rsidR="00967C1D" w:rsidRPr="00892038" w:rsidRDefault="00967C1D" w:rsidP="004509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92038">
              <w:rPr>
                <w:rFonts w:ascii="Arial" w:hAnsi="Arial" w:cs="Arial"/>
                <w:color w:val="000000" w:themeColor="text1"/>
                <w:sz w:val="22"/>
                <w:szCs w:val="22"/>
              </w:rPr>
              <w:t> Time Period</w:t>
            </w:r>
          </w:p>
        </w:tc>
        <w:tc>
          <w:tcPr>
            <w:tcW w:w="24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43F07" w14:textId="77777777" w:rsidR="00967C1D" w:rsidRPr="009B5520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B552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o Prior </w:t>
            </w:r>
          </w:p>
          <w:p w14:paraId="3272F0DF" w14:textId="77777777" w:rsidR="00967C1D" w:rsidRPr="00892038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552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VI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5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F6244" w14:textId="77777777" w:rsidR="00967C1D" w:rsidRPr="009B5520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B552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ior COVI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</w:tr>
      <w:tr w:rsidR="00967C1D" w:rsidRPr="00892038" w14:paraId="553019F7" w14:textId="77777777" w:rsidTr="0045099E">
        <w:trPr>
          <w:trHeight w:val="541"/>
        </w:trPr>
        <w:tc>
          <w:tcPr>
            <w:tcW w:w="39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A94E" w14:textId="77777777" w:rsidR="00967C1D" w:rsidRPr="00892038" w:rsidRDefault="00967C1D" w:rsidP="004509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AE150" w14:textId="77777777" w:rsidR="00967C1D" w:rsidRPr="00892038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29AF3" w14:textId="77777777" w:rsidR="00967C1D" w:rsidRPr="009B5520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B552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covered COVID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F0A70" w14:textId="77777777" w:rsidR="00967C1D" w:rsidRPr="009B5520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B552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SC</w:t>
            </w:r>
          </w:p>
        </w:tc>
      </w:tr>
      <w:tr w:rsidR="00967C1D" w:rsidRPr="00892038" w14:paraId="653C1720" w14:textId="77777777" w:rsidTr="0045099E">
        <w:trPr>
          <w:trHeight w:val="355"/>
        </w:trPr>
        <w:tc>
          <w:tcPr>
            <w:tcW w:w="39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10A2C" w14:textId="77777777" w:rsidR="00967C1D" w:rsidRPr="00892038" w:rsidRDefault="00967C1D" w:rsidP="0045099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9203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og</w:t>
            </w:r>
            <w:r w:rsidRPr="0089203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 xml:space="preserve">10 </w:t>
            </w:r>
            <w:r w:rsidRPr="0089203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gG-S levels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013F8" w14:textId="77777777" w:rsidR="00967C1D" w:rsidRPr="00892038" w:rsidRDefault="00967C1D" w:rsidP="0045099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63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B1711" w14:textId="77777777" w:rsidR="00967C1D" w:rsidRPr="00892038" w:rsidRDefault="00967C1D" w:rsidP="0045099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6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0B852" w14:textId="77777777" w:rsidR="00967C1D" w:rsidRPr="00892038" w:rsidRDefault="00967C1D" w:rsidP="0045099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967C1D" w:rsidRPr="00892038" w14:paraId="55B60FB8" w14:textId="77777777" w:rsidTr="0045099E">
        <w:trPr>
          <w:trHeight w:val="355"/>
        </w:trPr>
        <w:tc>
          <w:tcPr>
            <w:tcW w:w="399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11B2" w14:textId="77777777" w:rsidR="00967C1D" w:rsidRPr="00892038" w:rsidRDefault="00967C1D" w:rsidP="004509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92038">
              <w:rPr>
                <w:rFonts w:ascii="Arial" w:hAnsi="Arial" w:cs="Arial"/>
                <w:color w:val="000000" w:themeColor="text1"/>
                <w:sz w:val="22"/>
                <w:szCs w:val="22"/>
              </w:rPr>
              <w:t>Before vaccination</w:t>
            </w:r>
          </w:p>
        </w:tc>
        <w:tc>
          <w:tcPr>
            <w:tcW w:w="242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3C929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0.79 [0.22, 2.91]</w:t>
            </w:r>
          </w:p>
        </w:tc>
        <w:tc>
          <w:tcPr>
            <w:tcW w:w="263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E829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3.17 [2.35, 4.26]</w:t>
            </w:r>
          </w:p>
        </w:tc>
        <w:tc>
          <w:tcPr>
            <w:tcW w:w="26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F4490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3.25 [2.62, 3.83]</w:t>
            </w:r>
          </w:p>
        </w:tc>
      </w:tr>
      <w:tr w:rsidR="00967C1D" w:rsidRPr="00892038" w14:paraId="034BEC21" w14:textId="77777777" w:rsidTr="0045099E">
        <w:trPr>
          <w:trHeight w:val="355"/>
        </w:trPr>
        <w:tc>
          <w:tcPr>
            <w:tcW w:w="39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E3A7" w14:textId="77777777" w:rsidR="00967C1D" w:rsidRPr="00892038" w:rsidRDefault="00967C1D" w:rsidP="004509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92038">
              <w:rPr>
                <w:rFonts w:ascii="Arial" w:hAnsi="Arial" w:cs="Arial"/>
                <w:color w:val="000000" w:themeColor="text1"/>
                <w:sz w:val="22"/>
                <w:szCs w:val="22"/>
              </w:rPr>
              <w:t>After vaccination, 0 - 8 weeks</w:t>
            </w:r>
          </w:p>
        </w:tc>
        <w:tc>
          <w:tcPr>
            <w:tcW w:w="24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B6764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4.02 [3.75, 4.27]</w:t>
            </w:r>
          </w:p>
        </w:tc>
        <w:tc>
          <w:tcPr>
            <w:tcW w:w="26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A4C7C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4.31 [4.10, 4.52]</w:t>
            </w:r>
          </w:p>
        </w:tc>
        <w:tc>
          <w:tcPr>
            <w:tcW w:w="26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4ECC5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4.47 [4.35, 4.81]</w:t>
            </w:r>
          </w:p>
        </w:tc>
      </w:tr>
      <w:tr w:rsidR="00967C1D" w:rsidRPr="00892038" w14:paraId="2203C6C2" w14:textId="77777777" w:rsidTr="0045099E">
        <w:trPr>
          <w:trHeight w:val="355"/>
        </w:trPr>
        <w:tc>
          <w:tcPr>
            <w:tcW w:w="3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6810" w14:textId="77777777" w:rsidR="00967C1D" w:rsidRPr="00892038" w:rsidRDefault="00967C1D" w:rsidP="004509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ore than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eeks after vaccination</w:t>
            </w:r>
          </w:p>
        </w:tc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AD886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3.27 [2.90, 3.85]</w:t>
            </w:r>
          </w:p>
        </w:tc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B16BB1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3.74 [3.36, 4.08]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D2510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3.98 [3.59, 4.45]</w:t>
            </w:r>
          </w:p>
        </w:tc>
      </w:tr>
      <w:tr w:rsidR="00967C1D" w:rsidRPr="00892038" w14:paraId="041BEBC1" w14:textId="77777777" w:rsidTr="0045099E">
        <w:trPr>
          <w:trHeight w:val="355"/>
        </w:trPr>
        <w:tc>
          <w:tcPr>
            <w:tcW w:w="39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CC258" w14:textId="77777777" w:rsidR="00967C1D" w:rsidRPr="00892038" w:rsidRDefault="00967C1D" w:rsidP="0045099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9203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gG-N levels</w:t>
            </w:r>
          </w:p>
        </w:tc>
        <w:tc>
          <w:tcPr>
            <w:tcW w:w="24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8507B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46675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B864D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67C1D" w:rsidRPr="00892038" w14:paraId="08E06E19" w14:textId="77777777" w:rsidTr="0045099E">
        <w:trPr>
          <w:trHeight w:val="355"/>
        </w:trPr>
        <w:tc>
          <w:tcPr>
            <w:tcW w:w="39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EBEF" w14:textId="77777777" w:rsidR="00967C1D" w:rsidRPr="00892038" w:rsidRDefault="00967C1D" w:rsidP="004509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92038">
              <w:rPr>
                <w:rFonts w:ascii="Arial" w:hAnsi="Arial" w:cs="Arial"/>
                <w:color w:val="000000" w:themeColor="text1"/>
                <w:sz w:val="22"/>
                <w:szCs w:val="22"/>
              </w:rPr>
              <w:t>Before vaccination</w:t>
            </w:r>
          </w:p>
        </w:tc>
        <w:tc>
          <w:tcPr>
            <w:tcW w:w="24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AF8BB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0.02 [0.01, 0.06]</w:t>
            </w:r>
          </w:p>
        </w:tc>
        <w:tc>
          <w:tcPr>
            <w:tcW w:w="26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4EDA8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1.42 [0.10, 3.34]</w:t>
            </w:r>
          </w:p>
        </w:tc>
        <w:tc>
          <w:tcPr>
            <w:tcW w:w="26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E2A10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1.46 [0.49, 3.44]</w:t>
            </w:r>
          </w:p>
        </w:tc>
      </w:tr>
      <w:tr w:rsidR="00967C1D" w:rsidRPr="00892038" w14:paraId="2AAA6A08" w14:textId="77777777" w:rsidTr="0045099E">
        <w:trPr>
          <w:trHeight w:val="355"/>
        </w:trPr>
        <w:tc>
          <w:tcPr>
            <w:tcW w:w="39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7719" w14:textId="77777777" w:rsidR="00967C1D" w:rsidRPr="00892038" w:rsidRDefault="00967C1D" w:rsidP="004509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92038">
              <w:rPr>
                <w:rFonts w:ascii="Arial" w:hAnsi="Arial" w:cs="Arial"/>
                <w:color w:val="000000" w:themeColor="text1"/>
                <w:sz w:val="22"/>
                <w:szCs w:val="22"/>
              </w:rPr>
              <w:t>After vaccination, 0 - 8 weeks</w:t>
            </w:r>
          </w:p>
        </w:tc>
        <w:tc>
          <w:tcPr>
            <w:tcW w:w="24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1AE89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0.04 [0.02, 0.11]</w:t>
            </w:r>
          </w:p>
        </w:tc>
        <w:tc>
          <w:tcPr>
            <w:tcW w:w="26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176F1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1.43 [0.45, 2.88]</w:t>
            </w:r>
          </w:p>
        </w:tc>
        <w:tc>
          <w:tcPr>
            <w:tcW w:w="26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CC5BB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1.86 [1.06, 3.17]</w:t>
            </w:r>
          </w:p>
        </w:tc>
      </w:tr>
      <w:tr w:rsidR="00967C1D" w:rsidRPr="00892038" w14:paraId="00983EBC" w14:textId="77777777" w:rsidTr="0045099E">
        <w:trPr>
          <w:trHeight w:val="355"/>
        </w:trPr>
        <w:tc>
          <w:tcPr>
            <w:tcW w:w="39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793D" w14:textId="77777777" w:rsidR="00967C1D" w:rsidRPr="00892038" w:rsidRDefault="00967C1D" w:rsidP="004509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ore than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eeks after vaccination</w:t>
            </w:r>
            <w:r w:rsidRPr="00892038" w:rsidDel="00C505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4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20C2C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0.05 [0.03, 0.12]</w:t>
            </w:r>
          </w:p>
        </w:tc>
        <w:tc>
          <w:tcPr>
            <w:tcW w:w="263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9ED37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0.62 [0.19, 1.71]</w:t>
            </w:r>
          </w:p>
        </w:tc>
        <w:tc>
          <w:tcPr>
            <w:tcW w:w="26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E5323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0.82 [0.32, 1.82]</w:t>
            </w:r>
          </w:p>
        </w:tc>
      </w:tr>
      <w:tr w:rsidR="00967C1D" w:rsidRPr="00892038" w14:paraId="3375E6A8" w14:textId="77777777" w:rsidTr="0045099E">
        <w:trPr>
          <w:trHeight w:val="355"/>
        </w:trPr>
        <w:tc>
          <w:tcPr>
            <w:tcW w:w="39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B5DAE" w14:textId="77777777" w:rsidR="00967C1D" w:rsidRPr="00892038" w:rsidRDefault="00967C1D" w:rsidP="004509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9203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og</w:t>
            </w:r>
            <w:r w:rsidRPr="0089203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 xml:space="preserve">10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(I</w:t>
            </w:r>
            <w:r w:rsidRPr="0089203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M-S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+1)</w:t>
            </w:r>
            <w:r w:rsidRPr="0089203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evels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5BC92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3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002AF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3BEA8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67C1D" w:rsidRPr="00892038" w14:paraId="55F2592B" w14:textId="77777777" w:rsidTr="0045099E">
        <w:trPr>
          <w:trHeight w:val="355"/>
        </w:trPr>
        <w:tc>
          <w:tcPr>
            <w:tcW w:w="3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E9AA4" w14:textId="77777777" w:rsidR="00967C1D" w:rsidRPr="00892038" w:rsidRDefault="00967C1D" w:rsidP="004509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92038">
              <w:rPr>
                <w:rFonts w:ascii="Arial" w:hAnsi="Arial" w:cs="Arial"/>
                <w:color w:val="000000" w:themeColor="text1"/>
                <w:sz w:val="22"/>
                <w:szCs w:val="22"/>
              </w:rPr>
              <w:t>Before vaccination</w:t>
            </w:r>
          </w:p>
        </w:tc>
        <w:tc>
          <w:tcPr>
            <w:tcW w:w="2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F56BA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0.05 [0.01, 0.27]</w:t>
            </w:r>
          </w:p>
        </w:tc>
        <w:tc>
          <w:tcPr>
            <w:tcW w:w="263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EEC8C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0.29 [0.11, 0.56]</w:t>
            </w:r>
          </w:p>
        </w:tc>
        <w:tc>
          <w:tcPr>
            <w:tcW w:w="26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57B91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0.18 [0.08, 0.42]</w:t>
            </w:r>
          </w:p>
        </w:tc>
      </w:tr>
      <w:tr w:rsidR="00967C1D" w:rsidRPr="00892038" w14:paraId="7B62EE2A" w14:textId="77777777" w:rsidTr="0045099E">
        <w:trPr>
          <w:trHeight w:val="355"/>
        </w:trPr>
        <w:tc>
          <w:tcPr>
            <w:tcW w:w="3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3AB40" w14:textId="77777777" w:rsidR="00967C1D" w:rsidRPr="00892038" w:rsidRDefault="00967C1D" w:rsidP="004509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92038">
              <w:rPr>
                <w:rFonts w:ascii="Arial" w:hAnsi="Arial" w:cs="Arial"/>
                <w:color w:val="000000" w:themeColor="text1"/>
                <w:sz w:val="22"/>
                <w:szCs w:val="22"/>
              </w:rPr>
              <w:t>After vaccination, 0 - 8 weeks</w:t>
            </w:r>
          </w:p>
        </w:tc>
        <w:tc>
          <w:tcPr>
            <w:tcW w:w="2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D8DEB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0.27 [0.13, 0.49]</w:t>
            </w:r>
          </w:p>
        </w:tc>
        <w:tc>
          <w:tcPr>
            <w:tcW w:w="263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A37C7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0.28 [0.15, 0.55]</w:t>
            </w:r>
          </w:p>
        </w:tc>
        <w:tc>
          <w:tcPr>
            <w:tcW w:w="26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AAB1A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0.18 [0.10, 0.24]</w:t>
            </w:r>
          </w:p>
        </w:tc>
      </w:tr>
      <w:tr w:rsidR="00967C1D" w:rsidRPr="00892038" w14:paraId="4D076328" w14:textId="77777777" w:rsidTr="0045099E">
        <w:trPr>
          <w:trHeight w:val="355"/>
        </w:trPr>
        <w:tc>
          <w:tcPr>
            <w:tcW w:w="39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7CCC7" w14:textId="77777777" w:rsidR="00967C1D" w:rsidRPr="00892038" w:rsidRDefault="00967C1D" w:rsidP="004509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ore than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eeks after vaccination</w:t>
            </w:r>
            <w:r w:rsidRPr="00892038" w:rsidDel="00C505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4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7AA29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0.05 [0.03, 0.12]</w:t>
            </w:r>
          </w:p>
        </w:tc>
        <w:tc>
          <w:tcPr>
            <w:tcW w:w="263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7C5C1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0.15 [0.09, 0.33]</w:t>
            </w:r>
          </w:p>
        </w:tc>
        <w:tc>
          <w:tcPr>
            <w:tcW w:w="26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A554E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0.13 [0.07, 0.28]</w:t>
            </w:r>
          </w:p>
        </w:tc>
      </w:tr>
      <w:tr w:rsidR="00967C1D" w:rsidRPr="00892038" w14:paraId="22C742AE" w14:textId="77777777" w:rsidTr="0045099E">
        <w:trPr>
          <w:trHeight w:val="355"/>
        </w:trPr>
        <w:tc>
          <w:tcPr>
            <w:tcW w:w="39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3DCDC" w14:textId="77777777" w:rsidR="00967C1D" w:rsidRPr="00892038" w:rsidRDefault="00967C1D" w:rsidP="004509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9203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CE2 Binding levels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CA9E9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3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EF5C9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7E4F3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67C1D" w:rsidRPr="00892038" w14:paraId="714C9B01" w14:textId="77777777" w:rsidTr="0045099E">
        <w:trPr>
          <w:trHeight w:val="355"/>
        </w:trPr>
        <w:tc>
          <w:tcPr>
            <w:tcW w:w="3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5BF30" w14:textId="77777777" w:rsidR="00967C1D" w:rsidRPr="00892038" w:rsidRDefault="00967C1D" w:rsidP="004509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92038">
              <w:rPr>
                <w:rFonts w:ascii="Arial" w:hAnsi="Arial" w:cs="Arial"/>
                <w:color w:val="000000" w:themeColor="text1"/>
                <w:sz w:val="22"/>
                <w:szCs w:val="22"/>
              </w:rPr>
              <w:t>Before vaccination</w:t>
            </w:r>
          </w:p>
        </w:tc>
        <w:tc>
          <w:tcPr>
            <w:tcW w:w="2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47432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 xml:space="preserve"> [2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, 5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263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A8140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 xml:space="preserve"> [9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3</w:t>
            </w: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>, 1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26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D3AFC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2</w:t>
            </w: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 xml:space="preserve"> [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4.9</w:t>
            </w: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>, 9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967C1D" w:rsidRPr="00892038" w14:paraId="04629184" w14:textId="77777777" w:rsidTr="0045099E">
        <w:trPr>
          <w:trHeight w:val="355"/>
        </w:trPr>
        <w:tc>
          <w:tcPr>
            <w:tcW w:w="3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35DD1" w14:textId="77777777" w:rsidR="00967C1D" w:rsidRPr="00892038" w:rsidRDefault="00967C1D" w:rsidP="004509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92038">
              <w:rPr>
                <w:rFonts w:ascii="Arial" w:hAnsi="Arial" w:cs="Arial"/>
                <w:color w:val="000000" w:themeColor="text1"/>
                <w:sz w:val="22"/>
                <w:szCs w:val="22"/>
              </w:rPr>
              <w:t>After vaccination, 0 - 8 weeks</w:t>
            </w:r>
          </w:p>
        </w:tc>
        <w:tc>
          <w:tcPr>
            <w:tcW w:w="2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2D67F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 xml:space="preserve"> [9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, 9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263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B8920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 xml:space="preserve"> [9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>, 1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26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852F0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 xml:space="preserve"> [1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>, 1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967C1D" w:rsidRPr="00892038" w14:paraId="11856D5F" w14:textId="77777777" w:rsidTr="0045099E">
        <w:trPr>
          <w:trHeight w:val="355"/>
        </w:trPr>
        <w:tc>
          <w:tcPr>
            <w:tcW w:w="39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51DA3" w14:textId="77777777" w:rsidR="00967C1D" w:rsidRPr="00892038" w:rsidRDefault="00967C1D" w:rsidP="0045099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ore than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eeks after vaccination</w:t>
            </w:r>
            <w:r w:rsidRPr="00892038" w:rsidDel="00C505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4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EE842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4</w:t>
            </w: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 xml:space="preserve"> [2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4</w:t>
            </w: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9.9</w:t>
            </w:r>
            <w:r w:rsidRPr="001E18F4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263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20F0FC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2</w:t>
            </w: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 xml:space="preserve"> [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>, 9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5</w:t>
            </w: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26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9D88D" w14:textId="77777777" w:rsidR="00967C1D" w:rsidRPr="001E18F4" w:rsidRDefault="00967C1D" w:rsidP="0045099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 xml:space="preserve"> [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9.9</w:t>
            </w: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9.9</w:t>
            </w:r>
            <w:r w:rsidRPr="00AE3329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</w:tr>
    </w:tbl>
    <w:p w14:paraId="46C18850" w14:textId="77777777" w:rsidR="00967C1D" w:rsidRPr="00892038" w:rsidRDefault="00967C1D" w:rsidP="00967C1D">
      <w:pPr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099744C0" w14:textId="77777777" w:rsidR="00967C1D" w:rsidRPr="009B5520" w:rsidRDefault="00967C1D" w:rsidP="00967C1D">
      <w:pPr>
        <w:contextualSpacing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*</w:t>
      </w:r>
      <w:r w:rsidRPr="009B5520">
        <w:rPr>
          <w:rFonts w:ascii="Arial" w:hAnsi="Arial" w:cs="Arial"/>
          <w:color w:val="000000" w:themeColor="text1"/>
          <w:sz w:val="18"/>
          <w:szCs w:val="18"/>
        </w:rPr>
        <w:t>All values are shown as median [interquartile range].</w:t>
      </w:r>
    </w:p>
    <w:p w14:paraId="0B352B82" w14:textId="77777777" w:rsidR="00967C1D" w:rsidRDefault="00967C1D" w:rsidP="00967C1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1D2BEB8" w14:textId="77777777" w:rsidR="00967C1D" w:rsidRDefault="00967C1D" w:rsidP="00967C1D">
      <w:pPr>
        <w:rPr>
          <w:rFonts w:ascii="Arial" w:hAnsi="Arial" w:cs="Arial"/>
          <w:b/>
          <w:bCs/>
          <w:color w:val="000000" w:themeColor="text1"/>
          <w:sz w:val="22"/>
          <w:szCs w:val="22"/>
        </w:rPr>
        <w:sectPr w:rsidR="00967C1D" w:rsidSect="00DE25E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CEB5DED" w14:textId="77777777" w:rsidR="00967C1D" w:rsidRDefault="00967C1D" w:rsidP="00967C1D">
      <w:pPr>
        <w:rPr>
          <w:rFonts w:ascii="Arial" w:hAnsi="Arial" w:cs="Arial"/>
          <w:color w:val="000000" w:themeColor="text1"/>
          <w:sz w:val="22"/>
          <w:szCs w:val="22"/>
        </w:rPr>
      </w:pPr>
      <w:r w:rsidRPr="009B5520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5</w:t>
      </w:r>
      <w:r w:rsidRPr="009B5520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PASC vs COVID-recovered status in relation </w:t>
      </w:r>
      <w:r w:rsidRPr="00EA61E7">
        <w:rPr>
          <w:rFonts w:ascii="Arial" w:hAnsi="Arial" w:cs="Arial"/>
          <w:color w:val="000000" w:themeColor="text1"/>
          <w:sz w:val="22"/>
          <w:szCs w:val="22"/>
        </w:rPr>
        <w:t xml:space="preserve">to post-vaccination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l</w:t>
      </w:r>
      <w:r w:rsidRPr="00EA61E7">
        <w:rPr>
          <w:rFonts w:ascii="Arial" w:hAnsi="Arial" w:cs="Arial"/>
          <w:bCs/>
          <w:color w:val="000000" w:themeColor="text1"/>
          <w:sz w:val="22"/>
          <w:szCs w:val="22"/>
        </w:rPr>
        <w:t>og10 IgG-S levels</w:t>
      </w:r>
      <w:r>
        <w:rPr>
          <w:rFonts w:ascii="Arial" w:hAnsi="Arial" w:cs="Arial"/>
          <w:color w:val="000000" w:themeColor="text1"/>
          <w:sz w:val="22"/>
          <w:szCs w:val="22"/>
        </w:rPr>
        <w:t>, overall and by sex and age.</w:t>
      </w:r>
    </w:p>
    <w:p w14:paraId="4C7F3912" w14:textId="77777777" w:rsidR="00967C1D" w:rsidRDefault="00967C1D" w:rsidP="00967C1D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13032" w:type="dxa"/>
        <w:tblLayout w:type="fixed"/>
        <w:tblLook w:val="04A0" w:firstRow="1" w:lastRow="0" w:firstColumn="1" w:lastColumn="0" w:noHBand="0" w:noVBand="1"/>
      </w:tblPr>
      <w:tblGrid>
        <w:gridCol w:w="1699"/>
        <w:gridCol w:w="996"/>
        <w:gridCol w:w="809"/>
        <w:gridCol w:w="1081"/>
        <w:gridCol w:w="825"/>
        <w:gridCol w:w="1155"/>
        <w:gridCol w:w="750"/>
        <w:gridCol w:w="1050"/>
        <w:gridCol w:w="856"/>
        <w:gridCol w:w="1034"/>
        <w:gridCol w:w="771"/>
        <w:gridCol w:w="1209"/>
        <w:gridCol w:w="797"/>
      </w:tblGrid>
      <w:tr w:rsidR="00967C1D" w:rsidRPr="00DB05A8" w14:paraId="6776808C" w14:textId="77777777" w:rsidTr="0045099E">
        <w:trPr>
          <w:trHeight w:val="385"/>
        </w:trPr>
        <w:tc>
          <w:tcPr>
            <w:tcW w:w="1699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D3790" w14:textId="77777777" w:rsidR="00967C1D" w:rsidRPr="00FD125D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3711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968DA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381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4F5C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81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93FEE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</w:tr>
      <w:tr w:rsidR="00967C1D" w:rsidRPr="00DB05A8" w14:paraId="35BA35B8" w14:textId="77777777" w:rsidTr="0045099E">
        <w:trPr>
          <w:trHeight w:val="386"/>
        </w:trPr>
        <w:tc>
          <w:tcPr>
            <w:tcW w:w="169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E7B10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E67C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rude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FC6F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justed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22EA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36C3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A2D2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5 +</w:t>
            </w:r>
          </w:p>
        </w:tc>
        <w:tc>
          <w:tcPr>
            <w:tcW w:w="2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0CCF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65</w:t>
            </w:r>
          </w:p>
        </w:tc>
      </w:tr>
      <w:tr w:rsidR="00967C1D" w:rsidRPr="00DB05A8" w14:paraId="648209DD" w14:textId="77777777" w:rsidTr="0045099E">
        <w:trPr>
          <w:trHeight w:val="674"/>
        </w:trPr>
        <w:tc>
          <w:tcPr>
            <w:tcW w:w="169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BA97D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EB7D" w14:textId="77777777" w:rsidR="00967C1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Es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  <w:p w14:paraId="1803F467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(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CCA9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66E7" w14:textId="77777777" w:rsidR="00967C1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Es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  <w:p w14:paraId="3C6BA142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(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Pr="00FD125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25D7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59CF" w14:textId="77777777" w:rsidR="00967C1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Es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  <w:p w14:paraId="72A03695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(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Pr="00FD125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F0E9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DB02" w14:textId="77777777" w:rsidR="00967C1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Es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  <w:p w14:paraId="0856B6B1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(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Pr="00FD125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6B69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5D15" w14:textId="77777777" w:rsidR="00967C1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Es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  <w:p w14:paraId="61B3C279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(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Pr="00FD125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969D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EC23" w14:textId="77777777" w:rsidR="00967C1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Es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  <w:p w14:paraId="44CDD228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(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Pr="00FD125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2166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</w:tr>
      <w:tr w:rsidR="00967C1D" w:rsidRPr="00DB05A8" w14:paraId="5CEAC635" w14:textId="77777777" w:rsidTr="0045099E">
        <w:trPr>
          <w:trHeight w:val="1250"/>
        </w:trPr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14BE2" w14:textId="77777777" w:rsidR="00967C1D" w:rsidRPr="00FD125D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PASC vs. COVID-recovered statu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0CD1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20 (0.08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A789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051D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16 (0.08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1B47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424A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32 (0.17)</w:t>
            </w:r>
            <w:r w:rsidRPr="00EA61E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065F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3D29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10 (0.08)</w:t>
            </w:r>
            <w:r w:rsidRPr="00EA61E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0EC8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F408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75 (0.30)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CDE5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8EC0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13 (0.08)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3D4E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967C1D" w:rsidRPr="00DB05A8" w14:paraId="452DD9C8" w14:textId="77777777" w:rsidTr="0045099E">
        <w:trPr>
          <w:trHeight w:val="800"/>
        </w:trPr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2B63F" w14:textId="77777777" w:rsidR="00967C1D" w:rsidRPr="00FD125D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644F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2E0E0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B15D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01 (0.00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1B45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0D48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01 (0.01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51D5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2794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01 (0.00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3262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965F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79E6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6005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7621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67C1D" w:rsidRPr="00DB05A8" w14:paraId="172C5593" w14:textId="77777777" w:rsidTr="0045099E">
        <w:trPr>
          <w:trHeight w:val="800"/>
        </w:trPr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8A8FF" w14:textId="77777777" w:rsidR="00967C1D" w:rsidRPr="00FD125D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0238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A1866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FD24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-0.01 (0.08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F9C3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83B6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96BD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9E49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3741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7F33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11 (0.24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7F0C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E00E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-0.05 (0.08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33C2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</w:tr>
      <w:tr w:rsidR="00967C1D" w:rsidRPr="00DB05A8" w14:paraId="18F275BD" w14:textId="77777777" w:rsidTr="0045099E">
        <w:trPr>
          <w:trHeight w:val="1005"/>
        </w:trPr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BA670" w14:textId="77777777" w:rsidR="00967C1D" w:rsidRPr="00FD125D" w:rsidRDefault="00967C1D" w:rsidP="0045099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 xml:space="preserve">-Hispani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 xml:space="preserve">hit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thnicity/rac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CA33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5EEDD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7EEA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-0.08 (0.07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7668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2B61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-0.11 (0.15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1087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F5F8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-0.06 (0.08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E649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6B64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-0.18 (0.27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B251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C936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-0.06 (0.07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D2CA" w14:textId="77777777" w:rsidR="00967C1D" w:rsidRPr="00FD125D" w:rsidRDefault="00967C1D" w:rsidP="004509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125D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</w:tr>
    </w:tbl>
    <w:p w14:paraId="289B8BEF" w14:textId="77777777" w:rsidR="00967C1D" w:rsidRDefault="00967C1D" w:rsidP="00967C1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254131B" w14:textId="77777777" w:rsidR="00967C1D" w:rsidRPr="00D56A53" w:rsidRDefault="00967C1D" w:rsidP="00967C1D">
      <w:pPr>
        <w:rPr>
          <w:rFonts w:ascii="Arial" w:hAnsi="Arial" w:cs="Arial"/>
          <w:color w:val="000000"/>
          <w:sz w:val="20"/>
          <w:szCs w:val="20"/>
        </w:rPr>
      </w:pPr>
      <w:r w:rsidRPr="00D56A53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 w:rsidRPr="00D56A53">
        <w:rPr>
          <w:rFonts w:ascii="Arial" w:hAnsi="Arial" w:cs="Arial"/>
          <w:color w:val="000000"/>
          <w:sz w:val="20"/>
          <w:szCs w:val="20"/>
        </w:rPr>
        <w:t xml:space="preserve">Models adjusted for time from vaccination to IgG-S assay, age, sex, Non-Hispanic White race/ethnicity. Vaccination is defined as the date of vaccine completion (second dose of a two-dose regimen, or dose of a single-dose regimen); time from vaccination to first available antibody assay (measured </w:t>
      </w:r>
      <w:r>
        <w:rPr>
          <w:rFonts w:ascii="Arial" w:hAnsi="Arial" w:cs="Arial"/>
          <w:color w:val="000000"/>
          <w:sz w:val="20"/>
          <w:szCs w:val="20"/>
        </w:rPr>
        <w:t>more than 8</w:t>
      </w:r>
      <w:r w:rsidRPr="00D56A53">
        <w:rPr>
          <w:rFonts w:ascii="Arial" w:hAnsi="Arial" w:cs="Arial"/>
          <w:color w:val="000000"/>
          <w:sz w:val="20"/>
          <w:szCs w:val="20"/>
        </w:rPr>
        <w:t xml:space="preserve"> week</w:t>
      </w:r>
      <w:r>
        <w:rPr>
          <w:rFonts w:ascii="Arial" w:hAnsi="Arial" w:cs="Arial"/>
          <w:color w:val="000000"/>
          <w:sz w:val="20"/>
          <w:szCs w:val="20"/>
        </w:rPr>
        <w:t>s</w:t>
      </w:r>
      <w:r w:rsidRPr="00D56A53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 xml:space="preserve">after vaccination during the </w:t>
      </w:r>
      <w:r w:rsidRPr="00D56A53">
        <w:rPr>
          <w:rFonts w:ascii="Arial" w:hAnsi="Arial" w:cs="Arial"/>
          <w:color w:val="000000"/>
          <w:sz w:val="20"/>
          <w:szCs w:val="20"/>
        </w:rPr>
        <w:t xml:space="preserve">‘plateau’ period) underwent spline transformation prior to entry into all multivariable regression models. </w:t>
      </w:r>
    </w:p>
    <w:p w14:paraId="1E6DF75C" w14:textId="77777777" w:rsidR="00967C1D" w:rsidRPr="00D56A53" w:rsidRDefault="00967C1D" w:rsidP="00967C1D">
      <w:pPr>
        <w:rPr>
          <w:rFonts w:ascii="Arial" w:hAnsi="Arial" w:cs="Arial"/>
          <w:color w:val="000000"/>
          <w:sz w:val="20"/>
          <w:szCs w:val="20"/>
        </w:rPr>
      </w:pPr>
      <w:r w:rsidRPr="00D56A53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Pr="00D56A53">
        <w:rPr>
          <w:rFonts w:ascii="Arial" w:hAnsi="Arial" w:cs="Arial"/>
          <w:color w:val="000000"/>
          <w:sz w:val="20"/>
          <w:szCs w:val="20"/>
        </w:rPr>
        <w:t>For this model, the multiplicative sex interaction term was non-significant at P=0.17.</w:t>
      </w:r>
    </w:p>
    <w:p w14:paraId="7BB74455" w14:textId="77777777" w:rsidR="00967C1D" w:rsidRPr="00D56A53" w:rsidRDefault="00967C1D" w:rsidP="00967C1D">
      <w:pPr>
        <w:rPr>
          <w:rFonts w:ascii="Arial" w:hAnsi="Arial" w:cs="Arial"/>
          <w:color w:val="000000"/>
          <w:sz w:val="20"/>
          <w:szCs w:val="20"/>
        </w:rPr>
      </w:pPr>
      <w:r w:rsidRPr="00D56A53">
        <w:rPr>
          <w:rFonts w:ascii="Arial" w:hAnsi="Arial" w:cs="Arial"/>
          <w:color w:val="000000"/>
          <w:sz w:val="20"/>
          <w:szCs w:val="20"/>
          <w:vertAlign w:val="superscript"/>
        </w:rPr>
        <w:t>3</w:t>
      </w:r>
      <w:r w:rsidRPr="00D56A53">
        <w:rPr>
          <w:rFonts w:ascii="Arial" w:hAnsi="Arial" w:cs="Arial"/>
          <w:color w:val="000000"/>
          <w:sz w:val="20"/>
          <w:szCs w:val="20"/>
        </w:rPr>
        <w:t>For this model, the multiplicative age interaction term was non-significant at P=0.06.</w:t>
      </w:r>
    </w:p>
    <w:p w14:paraId="40C56EC2" w14:textId="77777777" w:rsidR="00967C1D" w:rsidRPr="00D56A53" w:rsidRDefault="00967C1D" w:rsidP="00967C1D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136E84F" w14:textId="77777777" w:rsidR="00967C1D" w:rsidRDefault="00967C1D" w:rsidP="00967C1D">
      <w:pPr>
        <w:rPr>
          <w:rFonts w:ascii="Arial" w:hAnsi="Arial" w:cs="Arial"/>
          <w:b/>
          <w:bCs/>
          <w:color w:val="000000" w:themeColor="text1"/>
          <w:sz w:val="22"/>
          <w:szCs w:val="22"/>
        </w:rPr>
        <w:sectPr w:rsidR="00967C1D" w:rsidSect="00DE25E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27B04C0" w14:textId="77777777" w:rsidR="00967C1D" w:rsidRDefault="00967C1D" w:rsidP="00967C1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E25E5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Figure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S1</w:t>
      </w:r>
      <w:r w:rsidRPr="00DE25E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737279">
        <w:rPr>
          <w:rFonts w:ascii="Arial" w:hAnsi="Arial" w:cs="Arial"/>
          <w:color w:val="000000" w:themeColor="text1"/>
          <w:sz w:val="22"/>
          <w:szCs w:val="22"/>
        </w:rPr>
        <w:t>Sampling strategy flow diagram.</w:t>
      </w:r>
    </w:p>
    <w:p w14:paraId="247222E0" w14:textId="77777777" w:rsidR="00967C1D" w:rsidRDefault="00967C1D" w:rsidP="00967C1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9B0BF25" w14:textId="77777777" w:rsidR="00967C1D" w:rsidRDefault="00967C1D" w:rsidP="00967C1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CA1CB21" w14:textId="77777777" w:rsidR="00967C1D" w:rsidRPr="00DE25E5" w:rsidRDefault="00967C1D" w:rsidP="00967C1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2141E">
        <w:rPr>
          <w:rFonts w:ascii="Arial" w:hAnsi="Arial" w:cs="Arial"/>
          <w:noProof/>
          <w:color w:val="FF0000"/>
          <w:sz w:val="22"/>
          <w:szCs w:val="22"/>
        </w:rPr>
        <w:drawing>
          <wp:inline distT="0" distB="0" distL="0" distR="0" wp14:anchorId="0C27784B" wp14:editId="613E898B">
            <wp:extent cx="8264383" cy="3124749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291317" cy="3134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A7EEB" w14:textId="77777777" w:rsidR="00967C1D" w:rsidRDefault="00967C1D" w:rsidP="00967C1D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5E3AD3F" w14:textId="77777777" w:rsidR="00967C1D" w:rsidRDefault="00967C1D" w:rsidP="00967C1D">
      <w:pPr>
        <w:rPr>
          <w:rFonts w:ascii="Arial" w:hAnsi="Arial" w:cs="Arial"/>
          <w:color w:val="000000" w:themeColor="text1"/>
          <w:sz w:val="22"/>
          <w:szCs w:val="22"/>
        </w:rPr>
        <w:sectPr w:rsidR="00967C1D" w:rsidSect="00DE25E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A7A4CB6" w14:textId="385D2FF0" w:rsidR="00967C1D" w:rsidRPr="00CE32DE" w:rsidRDefault="00967C1D" w:rsidP="00967C1D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CE32DE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Figure S2.</w:t>
      </w:r>
      <w:r w:rsidRPr="00CE32DE">
        <w:rPr>
          <w:rFonts w:ascii="Arial" w:hAnsi="Arial" w:cs="Arial"/>
          <w:bCs/>
          <w:color w:val="000000" w:themeColor="text1"/>
          <w:sz w:val="22"/>
          <w:szCs w:val="22"/>
        </w:rPr>
        <w:t xml:space="preserve"> Timing of index COVID infection and study enrollment for the primary study samples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.</w:t>
      </w:r>
      <w:r w:rsidR="00D77137">
        <w:rPr>
          <w:rFonts w:ascii="Arial" w:hAnsi="Arial" w:cs="Arial"/>
          <w:bCs/>
          <w:color w:val="000000" w:themeColor="text1"/>
          <w:sz w:val="22"/>
          <w:szCs w:val="22"/>
        </w:rPr>
        <w:t xml:space="preserve"> Colored bars represent time periods when one or more particular types of variants were predominant according to regional public health surveillance data (e.g. Mixed, Alpha, Delta [D], Omicron [</w:t>
      </w:r>
      <w:proofErr w:type="spellStart"/>
      <w:r w:rsidR="00D77137">
        <w:rPr>
          <w:rFonts w:ascii="Arial" w:hAnsi="Arial" w:cs="Arial"/>
          <w:bCs/>
          <w:color w:val="000000" w:themeColor="text1"/>
          <w:sz w:val="22"/>
          <w:szCs w:val="22"/>
        </w:rPr>
        <w:t>Omicr</w:t>
      </w:r>
      <w:proofErr w:type="spellEnd"/>
      <w:r w:rsidR="00D77137">
        <w:rPr>
          <w:rFonts w:ascii="Arial" w:hAnsi="Arial" w:cs="Arial"/>
          <w:bCs/>
          <w:color w:val="000000" w:themeColor="text1"/>
          <w:sz w:val="22"/>
          <w:szCs w:val="22"/>
        </w:rPr>
        <w:t>]).</w:t>
      </w:r>
    </w:p>
    <w:p w14:paraId="00DDC1A8" w14:textId="77777777" w:rsidR="00967C1D" w:rsidRPr="00744E61" w:rsidRDefault="00967C1D" w:rsidP="00967C1D">
      <w:pPr>
        <w:ind w:left="360"/>
        <w:rPr>
          <w:rFonts w:ascii="Arial" w:hAnsi="Arial" w:cs="Arial"/>
          <w:bCs/>
          <w:color w:val="000000" w:themeColor="text1"/>
          <w:sz w:val="18"/>
          <w:szCs w:val="18"/>
        </w:rPr>
      </w:pPr>
    </w:p>
    <w:p w14:paraId="565AEDD9" w14:textId="1BA37B62" w:rsidR="00967C1D" w:rsidRPr="00542669" w:rsidRDefault="00AC3738" w:rsidP="00967C1D">
      <w:pPr>
        <w:ind w:left="360"/>
        <w:jc w:val="center"/>
        <w:rPr>
          <w:rFonts w:ascii="Arial" w:hAnsi="Arial" w:cs="Arial"/>
          <w:bCs/>
          <w:color w:val="FF0000"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9C11CB7" wp14:editId="0FAFA1D4">
            <wp:extent cx="4535265" cy="6617547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2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3263" cy="676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370ED" w14:textId="77777777" w:rsidR="00967C1D" w:rsidRDefault="00967C1D" w:rsidP="00967C1D">
      <w:pPr>
        <w:rPr>
          <w:rFonts w:ascii="Arial" w:hAnsi="Arial" w:cs="Arial"/>
          <w:color w:val="000000" w:themeColor="text1"/>
          <w:sz w:val="22"/>
          <w:szCs w:val="22"/>
        </w:rPr>
        <w:sectPr w:rsidR="00967C1D" w:rsidSect="00CE32D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F02A42" w14:textId="77777777" w:rsidR="00967C1D" w:rsidRPr="00737279" w:rsidRDefault="00967C1D" w:rsidP="00967C1D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737279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Figure S3.</w:t>
      </w:r>
      <w:r w:rsidRPr="00737279">
        <w:rPr>
          <w:rFonts w:ascii="Arial" w:hAnsi="Arial" w:cs="Arial"/>
          <w:color w:val="000000" w:themeColor="text1"/>
          <w:sz w:val="22"/>
          <w:szCs w:val="22"/>
        </w:rPr>
        <w:t xml:space="preserve"> ROC analyses comparing serological assays for distinguishing PASC from COVD-recovered status. In ROC analyses of available data collected from all PASC and COVID-recovered participants at all timepoints, the AUC was highest for ACE2 followed by IgM-S and then IgG-S in both crude and adjusted models. Crude models accounted for time between vaccination and the assay; adjusted models included age, sex, race/ethnicity, and </w:t>
      </w:r>
      <w:proofErr w:type="spellStart"/>
      <w:r w:rsidRPr="00737279">
        <w:rPr>
          <w:rFonts w:ascii="Arial" w:hAnsi="Arial" w:cs="Arial"/>
          <w:color w:val="000000" w:themeColor="text1"/>
          <w:sz w:val="22"/>
          <w:szCs w:val="22"/>
        </w:rPr>
        <w:t>Elixhauser</w:t>
      </w:r>
      <w:proofErr w:type="spellEnd"/>
      <w:r w:rsidRPr="00737279">
        <w:rPr>
          <w:rFonts w:ascii="Arial" w:hAnsi="Arial" w:cs="Arial"/>
          <w:color w:val="000000" w:themeColor="text1"/>
          <w:sz w:val="22"/>
          <w:szCs w:val="22"/>
        </w:rPr>
        <w:t xml:space="preserve"> comorbidity index as covariates.</w:t>
      </w:r>
    </w:p>
    <w:p w14:paraId="7692110C" w14:textId="77777777" w:rsidR="00967C1D" w:rsidRDefault="00967C1D" w:rsidP="00967C1D">
      <w:pPr>
        <w:ind w:left="360" w:firstLine="360"/>
        <w:rPr>
          <w:rFonts w:ascii="Arial" w:hAnsi="Arial" w:cs="Arial"/>
          <w:color w:val="000000" w:themeColor="text1"/>
          <w:sz w:val="22"/>
          <w:szCs w:val="22"/>
        </w:rPr>
      </w:pPr>
    </w:p>
    <w:p w14:paraId="5CA4E8ED" w14:textId="77777777" w:rsidR="00967C1D" w:rsidRDefault="00967C1D" w:rsidP="00967C1D">
      <w:pPr>
        <w:ind w:left="360" w:firstLine="360"/>
        <w:rPr>
          <w:rFonts w:ascii="Arial" w:hAnsi="Arial" w:cs="Arial"/>
          <w:color w:val="000000" w:themeColor="text1"/>
          <w:sz w:val="22"/>
          <w:szCs w:val="22"/>
        </w:rPr>
      </w:pPr>
    </w:p>
    <w:p w14:paraId="3D88B7C5" w14:textId="77777777" w:rsidR="00967C1D" w:rsidRDefault="00967C1D" w:rsidP="00967C1D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927313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17F8E172" wp14:editId="41ED9DCB">
            <wp:extent cx="5954817" cy="313709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56592" cy="313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EDB14" w14:textId="77777777" w:rsidR="00967C1D" w:rsidRDefault="00967C1D" w:rsidP="00967C1D">
      <w:pPr>
        <w:ind w:left="360" w:firstLine="360"/>
        <w:rPr>
          <w:rFonts w:ascii="Arial" w:hAnsi="Arial" w:cs="Arial"/>
          <w:color w:val="000000" w:themeColor="text1"/>
          <w:sz w:val="22"/>
          <w:szCs w:val="22"/>
        </w:rPr>
      </w:pPr>
    </w:p>
    <w:p w14:paraId="7368B6AA" w14:textId="01434472" w:rsidR="00502E12" w:rsidRPr="00967C1D" w:rsidRDefault="00502E12" w:rsidP="00967C1D"/>
    <w:sectPr w:rsidR="00502E12" w:rsidRPr="00967C1D" w:rsidSect="00A73BED">
      <w:footerReference w:type="even" r:id="rId16"/>
      <w:footerReference w:type="default" r:id="rId1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66DF25" w14:textId="77777777" w:rsidR="00D450C0" w:rsidRDefault="00D450C0" w:rsidP="004E274F">
      <w:r>
        <w:separator/>
      </w:r>
    </w:p>
  </w:endnote>
  <w:endnote w:type="continuationSeparator" w:id="0">
    <w:p w14:paraId="6859B3CB" w14:textId="77777777" w:rsidR="00D450C0" w:rsidRDefault="00D450C0" w:rsidP="004E2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99146824"/>
      <w:docPartObj>
        <w:docPartGallery w:val="Page Numbers (Bottom of Page)"/>
        <w:docPartUnique/>
      </w:docPartObj>
    </w:sdtPr>
    <w:sdtContent>
      <w:p w14:paraId="3C0CFE60" w14:textId="3C21F583" w:rsidR="00AC3738" w:rsidRDefault="00AC3738" w:rsidP="00B632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C12DF7" w14:textId="77777777" w:rsidR="00AC3738" w:rsidRDefault="00AC37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  <w:sz w:val="22"/>
        <w:szCs w:val="22"/>
      </w:rPr>
      <w:id w:val="136303735"/>
      <w:docPartObj>
        <w:docPartGallery w:val="Page Numbers (Bottom of Page)"/>
        <w:docPartUnique/>
      </w:docPartObj>
    </w:sdtPr>
    <w:sdtContent>
      <w:p w14:paraId="42740681" w14:textId="41D29BD8" w:rsidR="00AC3738" w:rsidRPr="00AC3738" w:rsidRDefault="00AC3738" w:rsidP="00B632A4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 w:rsidRPr="00AC3738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C3738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C3738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AC3738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C3738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3757E835" w14:textId="77777777" w:rsidR="00AC3738" w:rsidRDefault="00AC373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173842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D6E5CD" w14:textId="12EABFA9" w:rsidR="00B00139" w:rsidRDefault="00B00139" w:rsidP="004330B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75A210" w14:textId="77777777" w:rsidR="00B00139" w:rsidRDefault="00B00139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  <w:sz w:val="22"/>
        <w:szCs w:val="22"/>
      </w:rPr>
      <w:id w:val="20658396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A06252" w14:textId="201C9D1D" w:rsidR="00B00139" w:rsidRPr="00DE25E5" w:rsidRDefault="00B00139" w:rsidP="004330B0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 w:rsidRPr="00DE25E5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DE25E5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DE25E5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DE25E5">
          <w:rPr>
            <w:rStyle w:val="PageNumber"/>
            <w:rFonts w:ascii="Arial" w:hAnsi="Arial" w:cs="Arial"/>
            <w:noProof/>
            <w:sz w:val="22"/>
            <w:szCs w:val="22"/>
          </w:rPr>
          <w:t>18</w:t>
        </w:r>
        <w:r w:rsidRPr="00DE25E5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0F57CEAC" w14:textId="77777777" w:rsidR="00B00139" w:rsidRDefault="00B001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31D3A6" w14:textId="77777777" w:rsidR="00D450C0" w:rsidRDefault="00D450C0" w:rsidP="004E274F">
      <w:r>
        <w:separator/>
      </w:r>
    </w:p>
  </w:footnote>
  <w:footnote w:type="continuationSeparator" w:id="0">
    <w:p w14:paraId="09F2B504" w14:textId="77777777" w:rsidR="00D450C0" w:rsidRDefault="00D450C0" w:rsidP="004E27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56C7650"/>
    <w:multiLevelType w:val="hybridMultilevel"/>
    <w:tmpl w:val="093456D6"/>
    <w:lvl w:ilvl="0" w:tplc="0DD4E126">
      <w:start w:val="41"/>
      <w:numFmt w:val="bullet"/>
      <w:lvlText w:val=""/>
      <w:lvlJc w:val="left"/>
      <w:pPr>
        <w:ind w:left="108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8BD4836"/>
    <w:multiLevelType w:val="hybridMultilevel"/>
    <w:tmpl w:val="4C2E0D7A"/>
    <w:lvl w:ilvl="0" w:tplc="089CC2D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040E0C"/>
    <w:multiLevelType w:val="hybridMultilevel"/>
    <w:tmpl w:val="76E4798C"/>
    <w:lvl w:ilvl="0" w:tplc="4EA81C1A">
      <w:start w:val="4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021123"/>
    <w:multiLevelType w:val="hybridMultilevel"/>
    <w:tmpl w:val="8774F7F4"/>
    <w:lvl w:ilvl="0" w:tplc="37C4A4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AB318E"/>
    <w:multiLevelType w:val="multilevel"/>
    <w:tmpl w:val="C4DA5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4526E71"/>
    <w:multiLevelType w:val="multilevel"/>
    <w:tmpl w:val="42C04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item db-id=&quot;tv9ws50efze50te9d0qxwwsbpse52p0afpff&quot;&gt;post-vax ab endnote&lt;record-ids&gt;&lt;item&gt;8&lt;/item&gt;&lt;item&gt;10&lt;/item&gt;&lt;item&gt;18&lt;/item&gt;&lt;item&gt;19&lt;/item&gt;&lt;item&gt;20&lt;/item&gt;&lt;item&gt;21&lt;/item&gt;&lt;item&gt;22&lt;/item&gt;&lt;item&gt;23&lt;/item&gt;&lt;item&gt;24&lt;/item&gt;&lt;item&gt;25&lt;/item&gt;&lt;item&gt;26&lt;/item&gt;&lt;item&gt;30&lt;/item&gt;&lt;item&gt;31&lt;/item&gt;&lt;item&gt;32&lt;/item&gt;&lt;item&gt;33&lt;/item&gt;&lt;item&gt;35&lt;/item&gt;&lt;item&gt;36&lt;/item&gt;&lt;item&gt;42&lt;/item&gt;&lt;item&gt;44&lt;/item&gt;&lt;item&gt;46&lt;/item&gt;&lt;/record-ids&gt;&lt;/item&gt;&lt;/Libraries&gt;"/>
  </w:docVars>
  <w:rsids>
    <w:rsidRoot w:val="00A40A43"/>
    <w:rsid w:val="00001169"/>
    <w:rsid w:val="00001943"/>
    <w:rsid w:val="000040EA"/>
    <w:rsid w:val="00004D0C"/>
    <w:rsid w:val="00005C4C"/>
    <w:rsid w:val="000061DD"/>
    <w:rsid w:val="000070DA"/>
    <w:rsid w:val="0001018D"/>
    <w:rsid w:val="000143F4"/>
    <w:rsid w:val="000216C7"/>
    <w:rsid w:val="00021AC1"/>
    <w:rsid w:val="00021D7E"/>
    <w:rsid w:val="00024A72"/>
    <w:rsid w:val="0003045B"/>
    <w:rsid w:val="000315F4"/>
    <w:rsid w:val="00031842"/>
    <w:rsid w:val="0003603F"/>
    <w:rsid w:val="0003651C"/>
    <w:rsid w:val="0004074D"/>
    <w:rsid w:val="00041A2F"/>
    <w:rsid w:val="00042541"/>
    <w:rsid w:val="000429C8"/>
    <w:rsid w:val="00045331"/>
    <w:rsid w:val="00045656"/>
    <w:rsid w:val="00046149"/>
    <w:rsid w:val="00046BEC"/>
    <w:rsid w:val="0004769A"/>
    <w:rsid w:val="000503E9"/>
    <w:rsid w:val="00050D25"/>
    <w:rsid w:val="00051304"/>
    <w:rsid w:val="00051888"/>
    <w:rsid w:val="000541DC"/>
    <w:rsid w:val="00054A2B"/>
    <w:rsid w:val="00055760"/>
    <w:rsid w:val="0005731B"/>
    <w:rsid w:val="0006016F"/>
    <w:rsid w:val="000632AF"/>
    <w:rsid w:val="000642C0"/>
    <w:rsid w:val="00064DC9"/>
    <w:rsid w:val="00065DC5"/>
    <w:rsid w:val="000662F3"/>
    <w:rsid w:val="00070D21"/>
    <w:rsid w:val="0007278D"/>
    <w:rsid w:val="0007289C"/>
    <w:rsid w:val="00073255"/>
    <w:rsid w:val="0007381F"/>
    <w:rsid w:val="000745E5"/>
    <w:rsid w:val="000755C0"/>
    <w:rsid w:val="00076898"/>
    <w:rsid w:val="00076C91"/>
    <w:rsid w:val="000774DC"/>
    <w:rsid w:val="000805FE"/>
    <w:rsid w:val="00080C0C"/>
    <w:rsid w:val="00082700"/>
    <w:rsid w:val="000829DB"/>
    <w:rsid w:val="00085FBF"/>
    <w:rsid w:val="00090580"/>
    <w:rsid w:val="00090838"/>
    <w:rsid w:val="00090B8B"/>
    <w:rsid w:val="00092A6E"/>
    <w:rsid w:val="00092F77"/>
    <w:rsid w:val="00094228"/>
    <w:rsid w:val="00094620"/>
    <w:rsid w:val="00094F8A"/>
    <w:rsid w:val="0009651E"/>
    <w:rsid w:val="00097CAA"/>
    <w:rsid w:val="000A174C"/>
    <w:rsid w:val="000A20A6"/>
    <w:rsid w:val="000B0B9E"/>
    <w:rsid w:val="000B1BF8"/>
    <w:rsid w:val="000B3EDE"/>
    <w:rsid w:val="000B4154"/>
    <w:rsid w:val="000B44B9"/>
    <w:rsid w:val="000C2373"/>
    <w:rsid w:val="000C29B9"/>
    <w:rsid w:val="000C59CC"/>
    <w:rsid w:val="000C6743"/>
    <w:rsid w:val="000C7079"/>
    <w:rsid w:val="000C7291"/>
    <w:rsid w:val="000D087B"/>
    <w:rsid w:val="000D2434"/>
    <w:rsid w:val="000D3D73"/>
    <w:rsid w:val="000D4C03"/>
    <w:rsid w:val="000D585D"/>
    <w:rsid w:val="000D5DC5"/>
    <w:rsid w:val="000D645E"/>
    <w:rsid w:val="000E0EF8"/>
    <w:rsid w:val="000E4E79"/>
    <w:rsid w:val="000E643B"/>
    <w:rsid w:val="000E64E3"/>
    <w:rsid w:val="000E66CD"/>
    <w:rsid w:val="000E7B62"/>
    <w:rsid w:val="000E7F44"/>
    <w:rsid w:val="000F24A8"/>
    <w:rsid w:val="000F4DA5"/>
    <w:rsid w:val="000F7095"/>
    <w:rsid w:val="000F7F6A"/>
    <w:rsid w:val="00100722"/>
    <w:rsid w:val="00104A65"/>
    <w:rsid w:val="00105E2C"/>
    <w:rsid w:val="00106747"/>
    <w:rsid w:val="00112871"/>
    <w:rsid w:val="001134E7"/>
    <w:rsid w:val="00116EF7"/>
    <w:rsid w:val="00117CFA"/>
    <w:rsid w:val="00120013"/>
    <w:rsid w:val="00121C4A"/>
    <w:rsid w:val="001229B6"/>
    <w:rsid w:val="00126CBD"/>
    <w:rsid w:val="00126DE8"/>
    <w:rsid w:val="00131F4D"/>
    <w:rsid w:val="001321F2"/>
    <w:rsid w:val="00134E79"/>
    <w:rsid w:val="00140D23"/>
    <w:rsid w:val="00146067"/>
    <w:rsid w:val="00146502"/>
    <w:rsid w:val="001500EF"/>
    <w:rsid w:val="00153F3F"/>
    <w:rsid w:val="00155F4B"/>
    <w:rsid w:val="001602F4"/>
    <w:rsid w:val="0016073C"/>
    <w:rsid w:val="00160B43"/>
    <w:rsid w:val="001618B4"/>
    <w:rsid w:val="00162819"/>
    <w:rsid w:val="00163517"/>
    <w:rsid w:val="00165B89"/>
    <w:rsid w:val="0017232D"/>
    <w:rsid w:val="00172A6A"/>
    <w:rsid w:val="00172D43"/>
    <w:rsid w:val="00174242"/>
    <w:rsid w:val="0017441B"/>
    <w:rsid w:val="00175B15"/>
    <w:rsid w:val="00176E14"/>
    <w:rsid w:val="00177581"/>
    <w:rsid w:val="001778DB"/>
    <w:rsid w:val="00182AC3"/>
    <w:rsid w:val="00182E0C"/>
    <w:rsid w:val="00183FCB"/>
    <w:rsid w:val="0018557D"/>
    <w:rsid w:val="00185C18"/>
    <w:rsid w:val="0018641C"/>
    <w:rsid w:val="0019024B"/>
    <w:rsid w:val="0019370D"/>
    <w:rsid w:val="00196608"/>
    <w:rsid w:val="00196A19"/>
    <w:rsid w:val="00196AF3"/>
    <w:rsid w:val="001A0C00"/>
    <w:rsid w:val="001A436B"/>
    <w:rsid w:val="001A4983"/>
    <w:rsid w:val="001A5895"/>
    <w:rsid w:val="001A6897"/>
    <w:rsid w:val="001A6C7A"/>
    <w:rsid w:val="001A74D7"/>
    <w:rsid w:val="001A7B6A"/>
    <w:rsid w:val="001A7C07"/>
    <w:rsid w:val="001B64A3"/>
    <w:rsid w:val="001B6FA1"/>
    <w:rsid w:val="001C1CF3"/>
    <w:rsid w:val="001C1D52"/>
    <w:rsid w:val="001C2EE7"/>
    <w:rsid w:val="001C318A"/>
    <w:rsid w:val="001C355D"/>
    <w:rsid w:val="001C3A41"/>
    <w:rsid w:val="001C571A"/>
    <w:rsid w:val="001C726D"/>
    <w:rsid w:val="001C7CC1"/>
    <w:rsid w:val="001D0717"/>
    <w:rsid w:val="001D1EF3"/>
    <w:rsid w:val="001D381C"/>
    <w:rsid w:val="001D5414"/>
    <w:rsid w:val="001D617C"/>
    <w:rsid w:val="001E18F4"/>
    <w:rsid w:val="001F1816"/>
    <w:rsid w:val="001F1E64"/>
    <w:rsid w:val="001F203C"/>
    <w:rsid w:val="001F2DAA"/>
    <w:rsid w:val="001F3379"/>
    <w:rsid w:val="001F49F5"/>
    <w:rsid w:val="001F5202"/>
    <w:rsid w:val="001F72D5"/>
    <w:rsid w:val="001F7676"/>
    <w:rsid w:val="0020021C"/>
    <w:rsid w:val="002003B6"/>
    <w:rsid w:val="00204F49"/>
    <w:rsid w:val="00205D75"/>
    <w:rsid w:val="00207668"/>
    <w:rsid w:val="00210188"/>
    <w:rsid w:val="0021402D"/>
    <w:rsid w:val="002153EA"/>
    <w:rsid w:val="002200FE"/>
    <w:rsid w:val="002216D0"/>
    <w:rsid w:val="00221D73"/>
    <w:rsid w:val="002229E1"/>
    <w:rsid w:val="00223191"/>
    <w:rsid w:val="00223899"/>
    <w:rsid w:val="0022688F"/>
    <w:rsid w:val="00226F44"/>
    <w:rsid w:val="00227D52"/>
    <w:rsid w:val="002323BC"/>
    <w:rsid w:val="002324B7"/>
    <w:rsid w:val="00233709"/>
    <w:rsid w:val="0023496E"/>
    <w:rsid w:val="002353D5"/>
    <w:rsid w:val="0023650C"/>
    <w:rsid w:val="00237DCD"/>
    <w:rsid w:val="00240B69"/>
    <w:rsid w:val="002457AC"/>
    <w:rsid w:val="0024703C"/>
    <w:rsid w:val="0025036E"/>
    <w:rsid w:val="0025153D"/>
    <w:rsid w:val="00252639"/>
    <w:rsid w:val="00254069"/>
    <w:rsid w:val="00254E0E"/>
    <w:rsid w:val="002564A6"/>
    <w:rsid w:val="00260914"/>
    <w:rsid w:val="00262E08"/>
    <w:rsid w:val="00264F9A"/>
    <w:rsid w:val="002662BF"/>
    <w:rsid w:val="00266332"/>
    <w:rsid w:val="00266DA9"/>
    <w:rsid w:val="002702CD"/>
    <w:rsid w:val="00271B67"/>
    <w:rsid w:val="00273A65"/>
    <w:rsid w:val="00275DFE"/>
    <w:rsid w:val="0027625D"/>
    <w:rsid w:val="0027714A"/>
    <w:rsid w:val="00277B3C"/>
    <w:rsid w:val="00277BE0"/>
    <w:rsid w:val="002814A9"/>
    <w:rsid w:val="00282EBC"/>
    <w:rsid w:val="00283439"/>
    <w:rsid w:val="00283951"/>
    <w:rsid w:val="00283D8A"/>
    <w:rsid w:val="0028412B"/>
    <w:rsid w:val="00285C9E"/>
    <w:rsid w:val="00286385"/>
    <w:rsid w:val="00286A26"/>
    <w:rsid w:val="00286A31"/>
    <w:rsid w:val="00286CA1"/>
    <w:rsid w:val="00291DD5"/>
    <w:rsid w:val="00293329"/>
    <w:rsid w:val="00293D6D"/>
    <w:rsid w:val="0029430F"/>
    <w:rsid w:val="00294D1C"/>
    <w:rsid w:val="00296838"/>
    <w:rsid w:val="00297560"/>
    <w:rsid w:val="00297D8B"/>
    <w:rsid w:val="002A185A"/>
    <w:rsid w:val="002A56CA"/>
    <w:rsid w:val="002A5AAF"/>
    <w:rsid w:val="002A6E3A"/>
    <w:rsid w:val="002A736E"/>
    <w:rsid w:val="002B1CBA"/>
    <w:rsid w:val="002B2AAB"/>
    <w:rsid w:val="002B2C8E"/>
    <w:rsid w:val="002B4569"/>
    <w:rsid w:val="002B48E7"/>
    <w:rsid w:val="002C05AB"/>
    <w:rsid w:val="002C105B"/>
    <w:rsid w:val="002C204A"/>
    <w:rsid w:val="002C3C69"/>
    <w:rsid w:val="002C4A14"/>
    <w:rsid w:val="002C4ED6"/>
    <w:rsid w:val="002C6A40"/>
    <w:rsid w:val="002C7055"/>
    <w:rsid w:val="002D096B"/>
    <w:rsid w:val="002D12FF"/>
    <w:rsid w:val="002D17E2"/>
    <w:rsid w:val="002D19C3"/>
    <w:rsid w:val="002D1D49"/>
    <w:rsid w:val="002D2B9B"/>
    <w:rsid w:val="002D38FD"/>
    <w:rsid w:val="002D7627"/>
    <w:rsid w:val="002D7A75"/>
    <w:rsid w:val="002E0FEB"/>
    <w:rsid w:val="002E1260"/>
    <w:rsid w:val="002E28F6"/>
    <w:rsid w:val="002E2A41"/>
    <w:rsid w:val="002E3948"/>
    <w:rsid w:val="002E48E1"/>
    <w:rsid w:val="002E54D3"/>
    <w:rsid w:val="002E583E"/>
    <w:rsid w:val="002E5ADB"/>
    <w:rsid w:val="002F14CA"/>
    <w:rsid w:val="002F1F6B"/>
    <w:rsid w:val="002F654F"/>
    <w:rsid w:val="002F7DA4"/>
    <w:rsid w:val="00302380"/>
    <w:rsid w:val="00302B26"/>
    <w:rsid w:val="00302CD0"/>
    <w:rsid w:val="003035C6"/>
    <w:rsid w:val="00303F2E"/>
    <w:rsid w:val="003040A9"/>
    <w:rsid w:val="0030424A"/>
    <w:rsid w:val="0030525B"/>
    <w:rsid w:val="003058A6"/>
    <w:rsid w:val="003065F1"/>
    <w:rsid w:val="0030744A"/>
    <w:rsid w:val="00307909"/>
    <w:rsid w:val="00311AA0"/>
    <w:rsid w:val="00313ED6"/>
    <w:rsid w:val="0031539B"/>
    <w:rsid w:val="00315C50"/>
    <w:rsid w:val="00316575"/>
    <w:rsid w:val="00317028"/>
    <w:rsid w:val="00320B87"/>
    <w:rsid w:val="0032177D"/>
    <w:rsid w:val="00322452"/>
    <w:rsid w:val="00322590"/>
    <w:rsid w:val="003267BD"/>
    <w:rsid w:val="0033236C"/>
    <w:rsid w:val="0033569E"/>
    <w:rsid w:val="003370C9"/>
    <w:rsid w:val="00342027"/>
    <w:rsid w:val="00342A8F"/>
    <w:rsid w:val="00343FB8"/>
    <w:rsid w:val="003447C2"/>
    <w:rsid w:val="003453A1"/>
    <w:rsid w:val="00346054"/>
    <w:rsid w:val="00346CA4"/>
    <w:rsid w:val="0035151A"/>
    <w:rsid w:val="00353420"/>
    <w:rsid w:val="00354DB5"/>
    <w:rsid w:val="00355063"/>
    <w:rsid w:val="0035523A"/>
    <w:rsid w:val="00355436"/>
    <w:rsid w:val="00360B1F"/>
    <w:rsid w:val="00361A35"/>
    <w:rsid w:val="0036508A"/>
    <w:rsid w:val="00366B7C"/>
    <w:rsid w:val="0037378B"/>
    <w:rsid w:val="00374119"/>
    <w:rsid w:val="0037470E"/>
    <w:rsid w:val="00375A53"/>
    <w:rsid w:val="00377A3A"/>
    <w:rsid w:val="00380D90"/>
    <w:rsid w:val="0038121C"/>
    <w:rsid w:val="00382B26"/>
    <w:rsid w:val="00382EC1"/>
    <w:rsid w:val="003832A7"/>
    <w:rsid w:val="00385246"/>
    <w:rsid w:val="00385492"/>
    <w:rsid w:val="00386859"/>
    <w:rsid w:val="003908C0"/>
    <w:rsid w:val="003921C4"/>
    <w:rsid w:val="003925C2"/>
    <w:rsid w:val="00392741"/>
    <w:rsid w:val="0039322A"/>
    <w:rsid w:val="00393935"/>
    <w:rsid w:val="00396E10"/>
    <w:rsid w:val="00397AF9"/>
    <w:rsid w:val="00397E97"/>
    <w:rsid w:val="003A128D"/>
    <w:rsid w:val="003A1794"/>
    <w:rsid w:val="003A2CFC"/>
    <w:rsid w:val="003A3711"/>
    <w:rsid w:val="003A380D"/>
    <w:rsid w:val="003A733D"/>
    <w:rsid w:val="003B0207"/>
    <w:rsid w:val="003B057F"/>
    <w:rsid w:val="003B09E5"/>
    <w:rsid w:val="003B3639"/>
    <w:rsid w:val="003B389C"/>
    <w:rsid w:val="003B40B8"/>
    <w:rsid w:val="003B4299"/>
    <w:rsid w:val="003B448C"/>
    <w:rsid w:val="003B4CBA"/>
    <w:rsid w:val="003B4E22"/>
    <w:rsid w:val="003B5E8E"/>
    <w:rsid w:val="003B7962"/>
    <w:rsid w:val="003C0C36"/>
    <w:rsid w:val="003C343B"/>
    <w:rsid w:val="003C497C"/>
    <w:rsid w:val="003C4CAD"/>
    <w:rsid w:val="003C4EE1"/>
    <w:rsid w:val="003C6390"/>
    <w:rsid w:val="003D0D40"/>
    <w:rsid w:val="003D0E5E"/>
    <w:rsid w:val="003D5038"/>
    <w:rsid w:val="003D5A95"/>
    <w:rsid w:val="003D6A58"/>
    <w:rsid w:val="003E03C0"/>
    <w:rsid w:val="003E134C"/>
    <w:rsid w:val="003E31BE"/>
    <w:rsid w:val="003E7736"/>
    <w:rsid w:val="003F0280"/>
    <w:rsid w:val="003F13B2"/>
    <w:rsid w:val="003F1665"/>
    <w:rsid w:val="003F3912"/>
    <w:rsid w:val="003F3F7F"/>
    <w:rsid w:val="003F41A0"/>
    <w:rsid w:val="003F620B"/>
    <w:rsid w:val="003F7E07"/>
    <w:rsid w:val="00401A4D"/>
    <w:rsid w:val="0040400C"/>
    <w:rsid w:val="00404BD3"/>
    <w:rsid w:val="00407714"/>
    <w:rsid w:val="00410E2F"/>
    <w:rsid w:val="00411783"/>
    <w:rsid w:val="00415395"/>
    <w:rsid w:val="0042049C"/>
    <w:rsid w:val="0042109F"/>
    <w:rsid w:val="00421802"/>
    <w:rsid w:val="0042198D"/>
    <w:rsid w:val="004239F5"/>
    <w:rsid w:val="00423E17"/>
    <w:rsid w:val="00425717"/>
    <w:rsid w:val="00426A86"/>
    <w:rsid w:val="00431F9B"/>
    <w:rsid w:val="00432FB2"/>
    <w:rsid w:val="004330B0"/>
    <w:rsid w:val="004338F9"/>
    <w:rsid w:val="0043405F"/>
    <w:rsid w:val="00434CFA"/>
    <w:rsid w:val="00435D11"/>
    <w:rsid w:val="004370C5"/>
    <w:rsid w:val="00441993"/>
    <w:rsid w:val="0044487B"/>
    <w:rsid w:val="00445F99"/>
    <w:rsid w:val="00452E12"/>
    <w:rsid w:val="00454481"/>
    <w:rsid w:val="00454F5E"/>
    <w:rsid w:val="00456851"/>
    <w:rsid w:val="00461A54"/>
    <w:rsid w:val="00461F28"/>
    <w:rsid w:val="00463FC4"/>
    <w:rsid w:val="004646E3"/>
    <w:rsid w:val="00466CFB"/>
    <w:rsid w:val="004679B2"/>
    <w:rsid w:val="00467A56"/>
    <w:rsid w:val="0047059F"/>
    <w:rsid w:val="00470CAD"/>
    <w:rsid w:val="00471E46"/>
    <w:rsid w:val="004736F7"/>
    <w:rsid w:val="00476E33"/>
    <w:rsid w:val="004774B2"/>
    <w:rsid w:val="00477723"/>
    <w:rsid w:val="004822E0"/>
    <w:rsid w:val="004828E8"/>
    <w:rsid w:val="00482DB5"/>
    <w:rsid w:val="00483D91"/>
    <w:rsid w:val="00485573"/>
    <w:rsid w:val="0048671D"/>
    <w:rsid w:val="004878A5"/>
    <w:rsid w:val="00491A8A"/>
    <w:rsid w:val="00492F79"/>
    <w:rsid w:val="00493DC3"/>
    <w:rsid w:val="00493DD2"/>
    <w:rsid w:val="004953AC"/>
    <w:rsid w:val="004969E5"/>
    <w:rsid w:val="00497897"/>
    <w:rsid w:val="004A0C80"/>
    <w:rsid w:val="004A2623"/>
    <w:rsid w:val="004B0544"/>
    <w:rsid w:val="004B16C8"/>
    <w:rsid w:val="004B213F"/>
    <w:rsid w:val="004B3C29"/>
    <w:rsid w:val="004B3E01"/>
    <w:rsid w:val="004B4CA8"/>
    <w:rsid w:val="004B51BB"/>
    <w:rsid w:val="004B6081"/>
    <w:rsid w:val="004B624C"/>
    <w:rsid w:val="004B6A18"/>
    <w:rsid w:val="004B7FA5"/>
    <w:rsid w:val="004C0F05"/>
    <w:rsid w:val="004C302E"/>
    <w:rsid w:val="004C3C76"/>
    <w:rsid w:val="004C4647"/>
    <w:rsid w:val="004C4706"/>
    <w:rsid w:val="004C5575"/>
    <w:rsid w:val="004C6918"/>
    <w:rsid w:val="004D216A"/>
    <w:rsid w:val="004D3FA1"/>
    <w:rsid w:val="004D4BDE"/>
    <w:rsid w:val="004D7A04"/>
    <w:rsid w:val="004E01FB"/>
    <w:rsid w:val="004E14AD"/>
    <w:rsid w:val="004E274F"/>
    <w:rsid w:val="004E2FCD"/>
    <w:rsid w:val="004E64C0"/>
    <w:rsid w:val="004E68A0"/>
    <w:rsid w:val="004E7EC5"/>
    <w:rsid w:val="004F236B"/>
    <w:rsid w:val="004F4473"/>
    <w:rsid w:val="004F4BCC"/>
    <w:rsid w:val="004F4E22"/>
    <w:rsid w:val="004F6C92"/>
    <w:rsid w:val="004F6E79"/>
    <w:rsid w:val="004F7DB8"/>
    <w:rsid w:val="00500225"/>
    <w:rsid w:val="00502AE4"/>
    <w:rsid w:val="00502E12"/>
    <w:rsid w:val="00503894"/>
    <w:rsid w:val="00504D52"/>
    <w:rsid w:val="00507EA3"/>
    <w:rsid w:val="00511721"/>
    <w:rsid w:val="00516471"/>
    <w:rsid w:val="00517C23"/>
    <w:rsid w:val="0052090C"/>
    <w:rsid w:val="00520D14"/>
    <w:rsid w:val="00521523"/>
    <w:rsid w:val="0052170D"/>
    <w:rsid w:val="00521BDE"/>
    <w:rsid w:val="005301DB"/>
    <w:rsid w:val="0053566A"/>
    <w:rsid w:val="0053764A"/>
    <w:rsid w:val="00541E03"/>
    <w:rsid w:val="00542032"/>
    <w:rsid w:val="00542080"/>
    <w:rsid w:val="0054246E"/>
    <w:rsid w:val="00544179"/>
    <w:rsid w:val="00544EA8"/>
    <w:rsid w:val="0054691A"/>
    <w:rsid w:val="00554336"/>
    <w:rsid w:val="00555411"/>
    <w:rsid w:val="00556E07"/>
    <w:rsid w:val="00557B54"/>
    <w:rsid w:val="0056001E"/>
    <w:rsid w:val="005606B4"/>
    <w:rsid w:val="00560D31"/>
    <w:rsid w:val="00561878"/>
    <w:rsid w:val="00563565"/>
    <w:rsid w:val="00564049"/>
    <w:rsid w:val="00567A1F"/>
    <w:rsid w:val="00570907"/>
    <w:rsid w:val="00570DD3"/>
    <w:rsid w:val="00571F0E"/>
    <w:rsid w:val="00572A49"/>
    <w:rsid w:val="00573D29"/>
    <w:rsid w:val="00573F7E"/>
    <w:rsid w:val="0057496E"/>
    <w:rsid w:val="005773CE"/>
    <w:rsid w:val="0057767E"/>
    <w:rsid w:val="0058168D"/>
    <w:rsid w:val="005819DE"/>
    <w:rsid w:val="00581C13"/>
    <w:rsid w:val="0058261C"/>
    <w:rsid w:val="00585D02"/>
    <w:rsid w:val="00591678"/>
    <w:rsid w:val="00593A6F"/>
    <w:rsid w:val="005940AF"/>
    <w:rsid w:val="00594250"/>
    <w:rsid w:val="00595EBB"/>
    <w:rsid w:val="00596521"/>
    <w:rsid w:val="00596D4D"/>
    <w:rsid w:val="005977F7"/>
    <w:rsid w:val="005A0EB2"/>
    <w:rsid w:val="005A2045"/>
    <w:rsid w:val="005A273F"/>
    <w:rsid w:val="005A4113"/>
    <w:rsid w:val="005A7437"/>
    <w:rsid w:val="005A7CFE"/>
    <w:rsid w:val="005B5869"/>
    <w:rsid w:val="005B5D92"/>
    <w:rsid w:val="005C30B4"/>
    <w:rsid w:val="005C4C4A"/>
    <w:rsid w:val="005C6055"/>
    <w:rsid w:val="005C64E0"/>
    <w:rsid w:val="005C7869"/>
    <w:rsid w:val="005D0BD4"/>
    <w:rsid w:val="005D1D80"/>
    <w:rsid w:val="005D2160"/>
    <w:rsid w:val="005D22B8"/>
    <w:rsid w:val="005D266A"/>
    <w:rsid w:val="005D3118"/>
    <w:rsid w:val="005D72B8"/>
    <w:rsid w:val="005D73EA"/>
    <w:rsid w:val="005D7792"/>
    <w:rsid w:val="005D7807"/>
    <w:rsid w:val="005E1B6D"/>
    <w:rsid w:val="005E3B2C"/>
    <w:rsid w:val="005E3D0F"/>
    <w:rsid w:val="005E3F0A"/>
    <w:rsid w:val="005E4C09"/>
    <w:rsid w:val="005E5565"/>
    <w:rsid w:val="005E576B"/>
    <w:rsid w:val="005E7794"/>
    <w:rsid w:val="005F0018"/>
    <w:rsid w:val="005F068F"/>
    <w:rsid w:val="005F08CC"/>
    <w:rsid w:val="005F32F1"/>
    <w:rsid w:val="005F6C96"/>
    <w:rsid w:val="005F7A25"/>
    <w:rsid w:val="00601BA0"/>
    <w:rsid w:val="006033A7"/>
    <w:rsid w:val="00603C17"/>
    <w:rsid w:val="00603F35"/>
    <w:rsid w:val="00606552"/>
    <w:rsid w:val="006113F2"/>
    <w:rsid w:val="0061419C"/>
    <w:rsid w:val="00615B08"/>
    <w:rsid w:val="006230F3"/>
    <w:rsid w:val="00623ED5"/>
    <w:rsid w:val="00624572"/>
    <w:rsid w:val="00630F2F"/>
    <w:rsid w:val="006315D4"/>
    <w:rsid w:val="0063167A"/>
    <w:rsid w:val="006321EC"/>
    <w:rsid w:val="006368B4"/>
    <w:rsid w:val="006375B8"/>
    <w:rsid w:val="006376D6"/>
    <w:rsid w:val="006407FA"/>
    <w:rsid w:val="006440C5"/>
    <w:rsid w:val="006449FD"/>
    <w:rsid w:val="00644F0C"/>
    <w:rsid w:val="006458B0"/>
    <w:rsid w:val="00647B36"/>
    <w:rsid w:val="00647EB5"/>
    <w:rsid w:val="0065066B"/>
    <w:rsid w:val="00651DC9"/>
    <w:rsid w:val="0065294C"/>
    <w:rsid w:val="0065367B"/>
    <w:rsid w:val="006543A5"/>
    <w:rsid w:val="00654FB8"/>
    <w:rsid w:val="00655234"/>
    <w:rsid w:val="00656518"/>
    <w:rsid w:val="00656614"/>
    <w:rsid w:val="006568AC"/>
    <w:rsid w:val="00656E2F"/>
    <w:rsid w:val="00656E4B"/>
    <w:rsid w:val="0066021C"/>
    <w:rsid w:val="00662F1D"/>
    <w:rsid w:val="00671C68"/>
    <w:rsid w:val="00675012"/>
    <w:rsid w:val="0067519C"/>
    <w:rsid w:val="00677DEB"/>
    <w:rsid w:val="006816E3"/>
    <w:rsid w:val="00681BC9"/>
    <w:rsid w:val="006820FC"/>
    <w:rsid w:val="00683064"/>
    <w:rsid w:val="00684B83"/>
    <w:rsid w:val="00684F73"/>
    <w:rsid w:val="0068502B"/>
    <w:rsid w:val="00690259"/>
    <w:rsid w:val="006908C5"/>
    <w:rsid w:val="00693544"/>
    <w:rsid w:val="006946E2"/>
    <w:rsid w:val="00694BA3"/>
    <w:rsid w:val="00694DF2"/>
    <w:rsid w:val="006959BC"/>
    <w:rsid w:val="006A085D"/>
    <w:rsid w:val="006A28EB"/>
    <w:rsid w:val="006A58D0"/>
    <w:rsid w:val="006A7BDD"/>
    <w:rsid w:val="006B0A62"/>
    <w:rsid w:val="006B1E72"/>
    <w:rsid w:val="006B24BD"/>
    <w:rsid w:val="006B6AD9"/>
    <w:rsid w:val="006B7C7D"/>
    <w:rsid w:val="006C3B04"/>
    <w:rsid w:val="006C4EF0"/>
    <w:rsid w:val="006C4EF6"/>
    <w:rsid w:val="006C77DF"/>
    <w:rsid w:val="006C7D52"/>
    <w:rsid w:val="006C7F7D"/>
    <w:rsid w:val="006D1899"/>
    <w:rsid w:val="006D62A7"/>
    <w:rsid w:val="006D6EC9"/>
    <w:rsid w:val="006E1263"/>
    <w:rsid w:val="006E3259"/>
    <w:rsid w:val="006E45A6"/>
    <w:rsid w:val="006E5FAC"/>
    <w:rsid w:val="006E6610"/>
    <w:rsid w:val="006E70AD"/>
    <w:rsid w:val="006F03FE"/>
    <w:rsid w:val="006F070F"/>
    <w:rsid w:val="006F1C58"/>
    <w:rsid w:val="006F49C0"/>
    <w:rsid w:val="006F4F4C"/>
    <w:rsid w:val="006F5457"/>
    <w:rsid w:val="006F5805"/>
    <w:rsid w:val="006F5D63"/>
    <w:rsid w:val="006F6E05"/>
    <w:rsid w:val="00700876"/>
    <w:rsid w:val="00701037"/>
    <w:rsid w:val="00701D0B"/>
    <w:rsid w:val="00702EF4"/>
    <w:rsid w:val="00703310"/>
    <w:rsid w:val="00703489"/>
    <w:rsid w:val="00703CFA"/>
    <w:rsid w:val="0070405E"/>
    <w:rsid w:val="00705DFD"/>
    <w:rsid w:val="00706448"/>
    <w:rsid w:val="007065A2"/>
    <w:rsid w:val="007136B4"/>
    <w:rsid w:val="00714A4C"/>
    <w:rsid w:val="00714BCC"/>
    <w:rsid w:val="00715469"/>
    <w:rsid w:val="00715D73"/>
    <w:rsid w:val="00715DB7"/>
    <w:rsid w:val="007230FD"/>
    <w:rsid w:val="0072358F"/>
    <w:rsid w:val="0072631F"/>
    <w:rsid w:val="00726A48"/>
    <w:rsid w:val="00727762"/>
    <w:rsid w:val="007278B9"/>
    <w:rsid w:val="00727E0C"/>
    <w:rsid w:val="0073166E"/>
    <w:rsid w:val="00731D0D"/>
    <w:rsid w:val="00732ED4"/>
    <w:rsid w:val="007339FD"/>
    <w:rsid w:val="00733B01"/>
    <w:rsid w:val="007346AA"/>
    <w:rsid w:val="00737279"/>
    <w:rsid w:val="00737694"/>
    <w:rsid w:val="007378C9"/>
    <w:rsid w:val="00743E4C"/>
    <w:rsid w:val="007443FC"/>
    <w:rsid w:val="00747458"/>
    <w:rsid w:val="00747A0A"/>
    <w:rsid w:val="00754BA9"/>
    <w:rsid w:val="0075582D"/>
    <w:rsid w:val="00755938"/>
    <w:rsid w:val="007573B7"/>
    <w:rsid w:val="0075740A"/>
    <w:rsid w:val="007626F4"/>
    <w:rsid w:val="0076288A"/>
    <w:rsid w:val="00763039"/>
    <w:rsid w:val="0076454B"/>
    <w:rsid w:val="0076650B"/>
    <w:rsid w:val="00767EA5"/>
    <w:rsid w:val="00771927"/>
    <w:rsid w:val="00772A3C"/>
    <w:rsid w:val="00774407"/>
    <w:rsid w:val="007756F1"/>
    <w:rsid w:val="007759A6"/>
    <w:rsid w:val="00783461"/>
    <w:rsid w:val="00784CB0"/>
    <w:rsid w:val="0078505D"/>
    <w:rsid w:val="0078653A"/>
    <w:rsid w:val="007876CE"/>
    <w:rsid w:val="00787A4E"/>
    <w:rsid w:val="007928EC"/>
    <w:rsid w:val="0079469E"/>
    <w:rsid w:val="00794DBB"/>
    <w:rsid w:val="007A1DBD"/>
    <w:rsid w:val="007A257D"/>
    <w:rsid w:val="007A2B6D"/>
    <w:rsid w:val="007A3227"/>
    <w:rsid w:val="007A3306"/>
    <w:rsid w:val="007A34EB"/>
    <w:rsid w:val="007A3A63"/>
    <w:rsid w:val="007A3B79"/>
    <w:rsid w:val="007B0BE2"/>
    <w:rsid w:val="007B1CFA"/>
    <w:rsid w:val="007B2466"/>
    <w:rsid w:val="007B3004"/>
    <w:rsid w:val="007B3013"/>
    <w:rsid w:val="007B3A9E"/>
    <w:rsid w:val="007B46B3"/>
    <w:rsid w:val="007B4E1B"/>
    <w:rsid w:val="007B6402"/>
    <w:rsid w:val="007B799B"/>
    <w:rsid w:val="007C0C0F"/>
    <w:rsid w:val="007C1C5C"/>
    <w:rsid w:val="007C1FC9"/>
    <w:rsid w:val="007C2E22"/>
    <w:rsid w:val="007C43F1"/>
    <w:rsid w:val="007C56C7"/>
    <w:rsid w:val="007C6018"/>
    <w:rsid w:val="007C6601"/>
    <w:rsid w:val="007C7A48"/>
    <w:rsid w:val="007D051E"/>
    <w:rsid w:val="007D1C49"/>
    <w:rsid w:val="007D1EC4"/>
    <w:rsid w:val="007D3C9B"/>
    <w:rsid w:val="007D415D"/>
    <w:rsid w:val="007D4A38"/>
    <w:rsid w:val="007D5D72"/>
    <w:rsid w:val="007D6A32"/>
    <w:rsid w:val="007D6C4D"/>
    <w:rsid w:val="007D7B07"/>
    <w:rsid w:val="007E00F8"/>
    <w:rsid w:val="007E085A"/>
    <w:rsid w:val="007E401A"/>
    <w:rsid w:val="007E42F6"/>
    <w:rsid w:val="007E68DD"/>
    <w:rsid w:val="007F458E"/>
    <w:rsid w:val="007F4707"/>
    <w:rsid w:val="007F6903"/>
    <w:rsid w:val="007F6B3E"/>
    <w:rsid w:val="007F7C91"/>
    <w:rsid w:val="00801724"/>
    <w:rsid w:val="008017D0"/>
    <w:rsid w:val="00803268"/>
    <w:rsid w:val="00803366"/>
    <w:rsid w:val="008044CF"/>
    <w:rsid w:val="00804744"/>
    <w:rsid w:val="00807362"/>
    <w:rsid w:val="00807698"/>
    <w:rsid w:val="00807990"/>
    <w:rsid w:val="00810708"/>
    <w:rsid w:val="00810A1A"/>
    <w:rsid w:val="00812630"/>
    <w:rsid w:val="00812FE8"/>
    <w:rsid w:val="008136D5"/>
    <w:rsid w:val="00815611"/>
    <w:rsid w:val="008179B8"/>
    <w:rsid w:val="00820285"/>
    <w:rsid w:val="00820AF6"/>
    <w:rsid w:val="00824907"/>
    <w:rsid w:val="00826AF2"/>
    <w:rsid w:val="008270EC"/>
    <w:rsid w:val="008272E9"/>
    <w:rsid w:val="008274CC"/>
    <w:rsid w:val="00830E1B"/>
    <w:rsid w:val="00831FEE"/>
    <w:rsid w:val="0083277E"/>
    <w:rsid w:val="00832C48"/>
    <w:rsid w:val="00833E84"/>
    <w:rsid w:val="008351F7"/>
    <w:rsid w:val="00835624"/>
    <w:rsid w:val="008366A7"/>
    <w:rsid w:val="00837A54"/>
    <w:rsid w:val="008452C1"/>
    <w:rsid w:val="00845772"/>
    <w:rsid w:val="0084594A"/>
    <w:rsid w:val="00850161"/>
    <w:rsid w:val="00853063"/>
    <w:rsid w:val="00855E60"/>
    <w:rsid w:val="00856824"/>
    <w:rsid w:val="00857960"/>
    <w:rsid w:val="00862904"/>
    <w:rsid w:val="00862920"/>
    <w:rsid w:val="00863E90"/>
    <w:rsid w:val="00864CA1"/>
    <w:rsid w:val="00866826"/>
    <w:rsid w:val="00867824"/>
    <w:rsid w:val="008702DF"/>
    <w:rsid w:val="0087259F"/>
    <w:rsid w:val="008727B8"/>
    <w:rsid w:val="008743B0"/>
    <w:rsid w:val="0087597E"/>
    <w:rsid w:val="008770FC"/>
    <w:rsid w:val="00880AEE"/>
    <w:rsid w:val="008828F6"/>
    <w:rsid w:val="00882CB9"/>
    <w:rsid w:val="00883064"/>
    <w:rsid w:val="00884B72"/>
    <w:rsid w:val="00885338"/>
    <w:rsid w:val="00885624"/>
    <w:rsid w:val="008914EF"/>
    <w:rsid w:val="00892038"/>
    <w:rsid w:val="008946D5"/>
    <w:rsid w:val="008A1DC9"/>
    <w:rsid w:val="008A2A4E"/>
    <w:rsid w:val="008A5A40"/>
    <w:rsid w:val="008A5FFF"/>
    <w:rsid w:val="008A6C6A"/>
    <w:rsid w:val="008A7054"/>
    <w:rsid w:val="008B1074"/>
    <w:rsid w:val="008B1442"/>
    <w:rsid w:val="008B1AA0"/>
    <w:rsid w:val="008B1DAB"/>
    <w:rsid w:val="008B2BCB"/>
    <w:rsid w:val="008B3F70"/>
    <w:rsid w:val="008B4885"/>
    <w:rsid w:val="008B681D"/>
    <w:rsid w:val="008B7B8D"/>
    <w:rsid w:val="008C0AF2"/>
    <w:rsid w:val="008C1585"/>
    <w:rsid w:val="008C6844"/>
    <w:rsid w:val="008C6D01"/>
    <w:rsid w:val="008D0FA4"/>
    <w:rsid w:val="008D416B"/>
    <w:rsid w:val="008D7176"/>
    <w:rsid w:val="008D7958"/>
    <w:rsid w:val="008E57AD"/>
    <w:rsid w:val="008E5D69"/>
    <w:rsid w:val="008E6531"/>
    <w:rsid w:val="008E6549"/>
    <w:rsid w:val="008E756D"/>
    <w:rsid w:val="008F0E8E"/>
    <w:rsid w:val="008F2BFA"/>
    <w:rsid w:val="008F5DDB"/>
    <w:rsid w:val="0090045E"/>
    <w:rsid w:val="009025D7"/>
    <w:rsid w:val="00902A1D"/>
    <w:rsid w:val="00903088"/>
    <w:rsid w:val="00903767"/>
    <w:rsid w:val="00904B8C"/>
    <w:rsid w:val="00911885"/>
    <w:rsid w:val="00911C03"/>
    <w:rsid w:val="009139B4"/>
    <w:rsid w:val="00914D46"/>
    <w:rsid w:val="00915187"/>
    <w:rsid w:val="009175AA"/>
    <w:rsid w:val="00921CF0"/>
    <w:rsid w:val="00923D2A"/>
    <w:rsid w:val="009247D1"/>
    <w:rsid w:val="00925325"/>
    <w:rsid w:val="00926F6C"/>
    <w:rsid w:val="00930427"/>
    <w:rsid w:val="009379E1"/>
    <w:rsid w:val="0094138E"/>
    <w:rsid w:val="009442AC"/>
    <w:rsid w:val="0095317E"/>
    <w:rsid w:val="00953F83"/>
    <w:rsid w:val="00955C1B"/>
    <w:rsid w:val="0095652E"/>
    <w:rsid w:val="00956BEC"/>
    <w:rsid w:val="0096007C"/>
    <w:rsid w:val="00960A9B"/>
    <w:rsid w:val="009635C7"/>
    <w:rsid w:val="00963D63"/>
    <w:rsid w:val="0096423E"/>
    <w:rsid w:val="00964B38"/>
    <w:rsid w:val="00965D11"/>
    <w:rsid w:val="00967922"/>
    <w:rsid w:val="00967C1D"/>
    <w:rsid w:val="00971D29"/>
    <w:rsid w:val="00971D43"/>
    <w:rsid w:val="00973365"/>
    <w:rsid w:val="00974326"/>
    <w:rsid w:val="00975707"/>
    <w:rsid w:val="00976AB4"/>
    <w:rsid w:val="00977829"/>
    <w:rsid w:val="009812C8"/>
    <w:rsid w:val="009828B0"/>
    <w:rsid w:val="00983CF5"/>
    <w:rsid w:val="0098734E"/>
    <w:rsid w:val="00991FA3"/>
    <w:rsid w:val="00996B8F"/>
    <w:rsid w:val="009A08B1"/>
    <w:rsid w:val="009A1543"/>
    <w:rsid w:val="009B13C9"/>
    <w:rsid w:val="009B1E52"/>
    <w:rsid w:val="009B243E"/>
    <w:rsid w:val="009B26C3"/>
    <w:rsid w:val="009B350E"/>
    <w:rsid w:val="009B5520"/>
    <w:rsid w:val="009B67FC"/>
    <w:rsid w:val="009B7AE2"/>
    <w:rsid w:val="009C1EDC"/>
    <w:rsid w:val="009C2794"/>
    <w:rsid w:val="009C4717"/>
    <w:rsid w:val="009C58A7"/>
    <w:rsid w:val="009C679F"/>
    <w:rsid w:val="009C6F33"/>
    <w:rsid w:val="009C6F41"/>
    <w:rsid w:val="009C73E6"/>
    <w:rsid w:val="009D1522"/>
    <w:rsid w:val="009D1CDD"/>
    <w:rsid w:val="009D3DB1"/>
    <w:rsid w:val="009D46D4"/>
    <w:rsid w:val="009D53DE"/>
    <w:rsid w:val="009D54A3"/>
    <w:rsid w:val="009E2049"/>
    <w:rsid w:val="009E21E1"/>
    <w:rsid w:val="009E4ABC"/>
    <w:rsid w:val="009E796C"/>
    <w:rsid w:val="009E7E21"/>
    <w:rsid w:val="009F05BC"/>
    <w:rsid w:val="009F2083"/>
    <w:rsid w:val="009F246A"/>
    <w:rsid w:val="009F67CC"/>
    <w:rsid w:val="009F6A13"/>
    <w:rsid w:val="009F6FFB"/>
    <w:rsid w:val="009F74E1"/>
    <w:rsid w:val="009F7E4D"/>
    <w:rsid w:val="009F7F91"/>
    <w:rsid w:val="00A00FD0"/>
    <w:rsid w:val="00A01679"/>
    <w:rsid w:val="00A0558E"/>
    <w:rsid w:val="00A156DE"/>
    <w:rsid w:val="00A16447"/>
    <w:rsid w:val="00A17FF4"/>
    <w:rsid w:val="00A22BF2"/>
    <w:rsid w:val="00A235E6"/>
    <w:rsid w:val="00A240CB"/>
    <w:rsid w:val="00A24247"/>
    <w:rsid w:val="00A2483E"/>
    <w:rsid w:val="00A26C18"/>
    <w:rsid w:val="00A27195"/>
    <w:rsid w:val="00A304C7"/>
    <w:rsid w:val="00A304D4"/>
    <w:rsid w:val="00A32EFE"/>
    <w:rsid w:val="00A34197"/>
    <w:rsid w:val="00A3506A"/>
    <w:rsid w:val="00A35844"/>
    <w:rsid w:val="00A35C5B"/>
    <w:rsid w:val="00A36367"/>
    <w:rsid w:val="00A406A9"/>
    <w:rsid w:val="00A40A43"/>
    <w:rsid w:val="00A41BDE"/>
    <w:rsid w:val="00A4288B"/>
    <w:rsid w:val="00A44D7B"/>
    <w:rsid w:val="00A45C34"/>
    <w:rsid w:val="00A47FAF"/>
    <w:rsid w:val="00A50239"/>
    <w:rsid w:val="00A519F3"/>
    <w:rsid w:val="00A52C4E"/>
    <w:rsid w:val="00A531B0"/>
    <w:rsid w:val="00A5400B"/>
    <w:rsid w:val="00A54B64"/>
    <w:rsid w:val="00A56B70"/>
    <w:rsid w:val="00A63075"/>
    <w:rsid w:val="00A643A5"/>
    <w:rsid w:val="00A65036"/>
    <w:rsid w:val="00A6553D"/>
    <w:rsid w:val="00A70761"/>
    <w:rsid w:val="00A72F32"/>
    <w:rsid w:val="00A73BED"/>
    <w:rsid w:val="00A74BFB"/>
    <w:rsid w:val="00A7582C"/>
    <w:rsid w:val="00A77474"/>
    <w:rsid w:val="00A775EB"/>
    <w:rsid w:val="00A77A73"/>
    <w:rsid w:val="00A8230A"/>
    <w:rsid w:val="00A83436"/>
    <w:rsid w:val="00A8359F"/>
    <w:rsid w:val="00A83A51"/>
    <w:rsid w:val="00A83B01"/>
    <w:rsid w:val="00A85757"/>
    <w:rsid w:val="00A85C22"/>
    <w:rsid w:val="00A85D12"/>
    <w:rsid w:val="00A8751E"/>
    <w:rsid w:val="00A87AAF"/>
    <w:rsid w:val="00A90817"/>
    <w:rsid w:val="00A910E5"/>
    <w:rsid w:val="00A92002"/>
    <w:rsid w:val="00A92331"/>
    <w:rsid w:val="00A92B0B"/>
    <w:rsid w:val="00A9434E"/>
    <w:rsid w:val="00A96A35"/>
    <w:rsid w:val="00AA0C5E"/>
    <w:rsid w:val="00AA185F"/>
    <w:rsid w:val="00AA1BA3"/>
    <w:rsid w:val="00AA2F2A"/>
    <w:rsid w:val="00AA4743"/>
    <w:rsid w:val="00AA5D38"/>
    <w:rsid w:val="00AA6488"/>
    <w:rsid w:val="00AA7E2D"/>
    <w:rsid w:val="00AB05D1"/>
    <w:rsid w:val="00AB4625"/>
    <w:rsid w:val="00AB5127"/>
    <w:rsid w:val="00AB5847"/>
    <w:rsid w:val="00AB6D35"/>
    <w:rsid w:val="00AC0A7E"/>
    <w:rsid w:val="00AC1A63"/>
    <w:rsid w:val="00AC3738"/>
    <w:rsid w:val="00AC3BD8"/>
    <w:rsid w:val="00AC5150"/>
    <w:rsid w:val="00AC6D90"/>
    <w:rsid w:val="00AC7894"/>
    <w:rsid w:val="00AD402E"/>
    <w:rsid w:val="00AD4623"/>
    <w:rsid w:val="00AD629C"/>
    <w:rsid w:val="00AD6F01"/>
    <w:rsid w:val="00AD776D"/>
    <w:rsid w:val="00AE08DF"/>
    <w:rsid w:val="00AE0D79"/>
    <w:rsid w:val="00AE22CD"/>
    <w:rsid w:val="00AE3329"/>
    <w:rsid w:val="00AE33D7"/>
    <w:rsid w:val="00AF00E9"/>
    <w:rsid w:val="00AF0567"/>
    <w:rsid w:val="00AF4033"/>
    <w:rsid w:val="00AF5515"/>
    <w:rsid w:val="00AF5D9D"/>
    <w:rsid w:val="00AF6628"/>
    <w:rsid w:val="00AF756F"/>
    <w:rsid w:val="00B00139"/>
    <w:rsid w:val="00B024B9"/>
    <w:rsid w:val="00B03FD2"/>
    <w:rsid w:val="00B056FA"/>
    <w:rsid w:val="00B07AB0"/>
    <w:rsid w:val="00B10CE7"/>
    <w:rsid w:val="00B112A3"/>
    <w:rsid w:val="00B14413"/>
    <w:rsid w:val="00B146AD"/>
    <w:rsid w:val="00B149E8"/>
    <w:rsid w:val="00B15D8A"/>
    <w:rsid w:val="00B1697B"/>
    <w:rsid w:val="00B177C5"/>
    <w:rsid w:val="00B2323D"/>
    <w:rsid w:val="00B23433"/>
    <w:rsid w:val="00B236CD"/>
    <w:rsid w:val="00B2385C"/>
    <w:rsid w:val="00B2724A"/>
    <w:rsid w:val="00B3033F"/>
    <w:rsid w:val="00B33261"/>
    <w:rsid w:val="00B33968"/>
    <w:rsid w:val="00B34582"/>
    <w:rsid w:val="00B353B1"/>
    <w:rsid w:val="00B35444"/>
    <w:rsid w:val="00B36643"/>
    <w:rsid w:val="00B366C4"/>
    <w:rsid w:val="00B4064C"/>
    <w:rsid w:val="00B436F8"/>
    <w:rsid w:val="00B45374"/>
    <w:rsid w:val="00B479F2"/>
    <w:rsid w:val="00B502AF"/>
    <w:rsid w:val="00B5067E"/>
    <w:rsid w:val="00B51A61"/>
    <w:rsid w:val="00B5495D"/>
    <w:rsid w:val="00B607D3"/>
    <w:rsid w:val="00B61D4C"/>
    <w:rsid w:val="00B62249"/>
    <w:rsid w:val="00B64714"/>
    <w:rsid w:val="00B649E5"/>
    <w:rsid w:val="00B67D50"/>
    <w:rsid w:val="00B7141C"/>
    <w:rsid w:val="00B71AD7"/>
    <w:rsid w:val="00B72427"/>
    <w:rsid w:val="00B73B23"/>
    <w:rsid w:val="00B74AAE"/>
    <w:rsid w:val="00B754F1"/>
    <w:rsid w:val="00B75EDF"/>
    <w:rsid w:val="00B76D03"/>
    <w:rsid w:val="00B76D8B"/>
    <w:rsid w:val="00B77AF7"/>
    <w:rsid w:val="00B8097E"/>
    <w:rsid w:val="00B8144B"/>
    <w:rsid w:val="00B84457"/>
    <w:rsid w:val="00B86E79"/>
    <w:rsid w:val="00B90A98"/>
    <w:rsid w:val="00B93D7F"/>
    <w:rsid w:val="00B94EA0"/>
    <w:rsid w:val="00BA0518"/>
    <w:rsid w:val="00BA2B95"/>
    <w:rsid w:val="00BA4B00"/>
    <w:rsid w:val="00BA5596"/>
    <w:rsid w:val="00BA7566"/>
    <w:rsid w:val="00BB4061"/>
    <w:rsid w:val="00BB4BA6"/>
    <w:rsid w:val="00BB7144"/>
    <w:rsid w:val="00BB7ED2"/>
    <w:rsid w:val="00BC1A32"/>
    <w:rsid w:val="00BC2700"/>
    <w:rsid w:val="00BC34E6"/>
    <w:rsid w:val="00BC4109"/>
    <w:rsid w:val="00BC52F5"/>
    <w:rsid w:val="00BC6D81"/>
    <w:rsid w:val="00BC709D"/>
    <w:rsid w:val="00BD092F"/>
    <w:rsid w:val="00BD6486"/>
    <w:rsid w:val="00BE0392"/>
    <w:rsid w:val="00BE0ECB"/>
    <w:rsid w:val="00BE484E"/>
    <w:rsid w:val="00BE4C88"/>
    <w:rsid w:val="00BF03BC"/>
    <w:rsid w:val="00BF04A2"/>
    <w:rsid w:val="00BF4DF3"/>
    <w:rsid w:val="00BF7570"/>
    <w:rsid w:val="00BF7C5B"/>
    <w:rsid w:val="00C00079"/>
    <w:rsid w:val="00C009E8"/>
    <w:rsid w:val="00C0188D"/>
    <w:rsid w:val="00C0234E"/>
    <w:rsid w:val="00C02B65"/>
    <w:rsid w:val="00C032BA"/>
    <w:rsid w:val="00C0367D"/>
    <w:rsid w:val="00C04B63"/>
    <w:rsid w:val="00C071BA"/>
    <w:rsid w:val="00C11405"/>
    <w:rsid w:val="00C11454"/>
    <w:rsid w:val="00C12AB4"/>
    <w:rsid w:val="00C134B7"/>
    <w:rsid w:val="00C138ED"/>
    <w:rsid w:val="00C14F8A"/>
    <w:rsid w:val="00C1580D"/>
    <w:rsid w:val="00C15FA9"/>
    <w:rsid w:val="00C165AF"/>
    <w:rsid w:val="00C21D03"/>
    <w:rsid w:val="00C2283F"/>
    <w:rsid w:val="00C23370"/>
    <w:rsid w:val="00C27595"/>
    <w:rsid w:val="00C2769D"/>
    <w:rsid w:val="00C31492"/>
    <w:rsid w:val="00C31BA1"/>
    <w:rsid w:val="00C3244F"/>
    <w:rsid w:val="00C32F2A"/>
    <w:rsid w:val="00C338D1"/>
    <w:rsid w:val="00C33B88"/>
    <w:rsid w:val="00C407CB"/>
    <w:rsid w:val="00C41A21"/>
    <w:rsid w:val="00C41B5B"/>
    <w:rsid w:val="00C41E36"/>
    <w:rsid w:val="00C43256"/>
    <w:rsid w:val="00C432E6"/>
    <w:rsid w:val="00C459BD"/>
    <w:rsid w:val="00C469EC"/>
    <w:rsid w:val="00C470E2"/>
    <w:rsid w:val="00C47A57"/>
    <w:rsid w:val="00C505B4"/>
    <w:rsid w:val="00C50954"/>
    <w:rsid w:val="00C50F2E"/>
    <w:rsid w:val="00C5213E"/>
    <w:rsid w:val="00C5305C"/>
    <w:rsid w:val="00C54CD4"/>
    <w:rsid w:val="00C54F28"/>
    <w:rsid w:val="00C55F7B"/>
    <w:rsid w:val="00C5753B"/>
    <w:rsid w:val="00C606A6"/>
    <w:rsid w:val="00C6146F"/>
    <w:rsid w:val="00C64770"/>
    <w:rsid w:val="00C66A40"/>
    <w:rsid w:val="00C67DBD"/>
    <w:rsid w:val="00C7207E"/>
    <w:rsid w:val="00C749E1"/>
    <w:rsid w:val="00C75308"/>
    <w:rsid w:val="00C75339"/>
    <w:rsid w:val="00C81D19"/>
    <w:rsid w:val="00C83C42"/>
    <w:rsid w:val="00C84585"/>
    <w:rsid w:val="00C847AF"/>
    <w:rsid w:val="00C86229"/>
    <w:rsid w:val="00C92B8B"/>
    <w:rsid w:val="00C946A1"/>
    <w:rsid w:val="00C95138"/>
    <w:rsid w:val="00C96C33"/>
    <w:rsid w:val="00C9768A"/>
    <w:rsid w:val="00CA02A1"/>
    <w:rsid w:val="00CA1473"/>
    <w:rsid w:val="00CA2229"/>
    <w:rsid w:val="00CA5239"/>
    <w:rsid w:val="00CA571A"/>
    <w:rsid w:val="00CA5A23"/>
    <w:rsid w:val="00CA7170"/>
    <w:rsid w:val="00CA7CBD"/>
    <w:rsid w:val="00CB497A"/>
    <w:rsid w:val="00CB590C"/>
    <w:rsid w:val="00CB5AEE"/>
    <w:rsid w:val="00CB6D7C"/>
    <w:rsid w:val="00CC13EC"/>
    <w:rsid w:val="00CC2F6A"/>
    <w:rsid w:val="00CC31D0"/>
    <w:rsid w:val="00CC45EE"/>
    <w:rsid w:val="00CC6796"/>
    <w:rsid w:val="00CC6AB2"/>
    <w:rsid w:val="00CC7A6B"/>
    <w:rsid w:val="00CD06C5"/>
    <w:rsid w:val="00CD0E0F"/>
    <w:rsid w:val="00CD1A69"/>
    <w:rsid w:val="00CD22DC"/>
    <w:rsid w:val="00CD425A"/>
    <w:rsid w:val="00CD501E"/>
    <w:rsid w:val="00CD5A69"/>
    <w:rsid w:val="00CD5B6B"/>
    <w:rsid w:val="00CD5CE5"/>
    <w:rsid w:val="00CD62EE"/>
    <w:rsid w:val="00CD6687"/>
    <w:rsid w:val="00CD6F95"/>
    <w:rsid w:val="00CE07D3"/>
    <w:rsid w:val="00CE14C5"/>
    <w:rsid w:val="00CE16BE"/>
    <w:rsid w:val="00CE32DE"/>
    <w:rsid w:val="00CE44E6"/>
    <w:rsid w:val="00CF15AB"/>
    <w:rsid w:val="00CF1D15"/>
    <w:rsid w:val="00CF20D5"/>
    <w:rsid w:val="00CF6D01"/>
    <w:rsid w:val="00D01178"/>
    <w:rsid w:val="00D01AF3"/>
    <w:rsid w:val="00D02D73"/>
    <w:rsid w:val="00D055E2"/>
    <w:rsid w:val="00D077BB"/>
    <w:rsid w:val="00D107F2"/>
    <w:rsid w:val="00D126F1"/>
    <w:rsid w:val="00D14095"/>
    <w:rsid w:val="00D14369"/>
    <w:rsid w:val="00D14CB2"/>
    <w:rsid w:val="00D15029"/>
    <w:rsid w:val="00D168B0"/>
    <w:rsid w:val="00D200F4"/>
    <w:rsid w:val="00D20884"/>
    <w:rsid w:val="00D2178C"/>
    <w:rsid w:val="00D21B25"/>
    <w:rsid w:val="00D227BF"/>
    <w:rsid w:val="00D22FDC"/>
    <w:rsid w:val="00D2432F"/>
    <w:rsid w:val="00D34FCC"/>
    <w:rsid w:val="00D36E77"/>
    <w:rsid w:val="00D371C7"/>
    <w:rsid w:val="00D40E81"/>
    <w:rsid w:val="00D419B7"/>
    <w:rsid w:val="00D42EFF"/>
    <w:rsid w:val="00D43615"/>
    <w:rsid w:val="00D437C0"/>
    <w:rsid w:val="00D438E0"/>
    <w:rsid w:val="00D44560"/>
    <w:rsid w:val="00D44671"/>
    <w:rsid w:val="00D450C0"/>
    <w:rsid w:val="00D455D3"/>
    <w:rsid w:val="00D46643"/>
    <w:rsid w:val="00D47303"/>
    <w:rsid w:val="00D52A94"/>
    <w:rsid w:val="00D546A9"/>
    <w:rsid w:val="00D569FF"/>
    <w:rsid w:val="00D56A53"/>
    <w:rsid w:val="00D605CC"/>
    <w:rsid w:val="00D611F3"/>
    <w:rsid w:val="00D620F6"/>
    <w:rsid w:val="00D63826"/>
    <w:rsid w:val="00D63E2A"/>
    <w:rsid w:val="00D640DE"/>
    <w:rsid w:val="00D66735"/>
    <w:rsid w:val="00D710B4"/>
    <w:rsid w:val="00D715B5"/>
    <w:rsid w:val="00D72109"/>
    <w:rsid w:val="00D73ECA"/>
    <w:rsid w:val="00D75689"/>
    <w:rsid w:val="00D77137"/>
    <w:rsid w:val="00D8006A"/>
    <w:rsid w:val="00D826D2"/>
    <w:rsid w:val="00D8280F"/>
    <w:rsid w:val="00D92283"/>
    <w:rsid w:val="00D93BFB"/>
    <w:rsid w:val="00D95CAE"/>
    <w:rsid w:val="00D96701"/>
    <w:rsid w:val="00D97BF4"/>
    <w:rsid w:val="00DA06BF"/>
    <w:rsid w:val="00DA0A02"/>
    <w:rsid w:val="00DA21D5"/>
    <w:rsid w:val="00DA298B"/>
    <w:rsid w:val="00DA4130"/>
    <w:rsid w:val="00DA5F19"/>
    <w:rsid w:val="00DA6B91"/>
    <w:rsid w:val="00DA7038"/>
    <w:rsid w:val="00DB05A8"/>
    <w:rsid w:val="00DB0808"/>
    <w:rsid w:val="00DB0D99"/>
    <w:rsid w:val="00DB2196"/>
    <w:rsid w:val="00DB48F6"/>
    <w:rsid w:val="00DC050F"/>
    <w:rsid w:val="00DC0714"/>
    <w:rsid w:val="00DC1F78"/>
    <w:rsid w:val="00DC3DEC"/>
    <w:rsid w:val="00DC5789"/>
    <w:rsid w:val="00DD15EB"/>
    <w:rsid w:val="00DD1F98"/>
    <w:rsid w:val="00DD28E7"/>
    <w:rsid w:val="00DD2D5F"/>
    <w:rsid w:val="00DD408D"/>
    <w:rsid w:val="00DD698C"/>
    <w:rsid w:val="00DE25E5"/>
    <w:rsid w:val="00DE2D72"/>
    <w:rsid w:val="00DE322B"/>
    <w:rsid w:val="00DE38A2"/>
    <w:rsid w:val="00DE7A94"/>
    <w:rsid w:val="00DF0E2B"/>
    <w:rsid w:val="00DF19E9"/>
    <w:rsid w:val="00DF1D15"/>
    <w:rsid w:val="00DF29F0"/>
    <w:rsid w:val="00DF2DF2"/>
    <w:rsid w:val="00DF4D43"/>
    <w:rsid w:val="00E0090D"/>
    <w:rsid w:val="00E02663"/>
    <w:rsid w:val="00E03306"/>
    <w:rsid w:val="00E049D6"/>
    <w:rsid w:val="00E06471"/>
    <w:rsid w:val="00E069B9"/>
    <w:rsid w:val="00E06A19"/>
    <w:rsid w:val="00E0729A"/>
    <w:rsid w:val="00E14627"/>
    <w:rsid w:val="00E14C3D"/>
    <w:rsid w:val="00E17F5D"/>
    <w:rsid w:val="00E214DE"/>
    <w:rsid w:val="00E216D5"/>
    <w:rsid w:val="00E23F22"/>
    <w:rsid w:val="00E26694"/>
    <w:rsid w:val="00E2679B"/>
    <w:rsid w:val="00E26D95"/>
    <w:rsid w:val="00E31514"/>
    <w:rsid w:val="00E326AF"/>
    <w:rsid w:val="00E3289E"/>
    <w:rsid w:val="00E33478"/>
    <w:rsid w:val="00E34502"/>
    <w:rsid w:val="00E41646"/>
    <w:rsid w:val="00E425F3"/>
    <w:rsid w:val="00E434BD"/>
    <w:rsid w:val="00E44330"/>
    <w:rsid w:val="00E4477F"/>
    <w:rsid w:val="00E47E0A"/>
    <w:rsid w:val="00E502C6"/>
    <w:rsid w:val="00E50462"/>
    <w:rsid w:val="00E50632"/>
    <w:rsid w:val="00E50A0B"/>
    <w:rsid w:val="00E518C1"/>
    <w:rsid w:val="00E51AA5"/>
    <w:rsid w:val="00E53D16"/>
    <w:rsid w:val="00E5598B"/>
    <w:rsid w:val="00E56594"/>
    <w:rsid w:val="00E57C46"/>
    <w:rsid w:val="00E65F12"/>
    <w:rsid w:val="00E66C41"/>
    <w:rsid w:val="00E70E98"/>
    <w:rsid w:val="00E714F8"/>
    <w:rsid w:val="00E71641"/>
    <w:rsid w:val="00E7344E"/>
    <w:rsid w:val="00E811A0"/>
    <w:rsid w:val="00E82F48"/>
    <w:rsid w:val="00E83291"/>
    <w:rsid w:val="00E84B37"/>
    <w:rsid w:val="00E853D6"/>
    <w:rsid w:val="00E92D1A"/>
    <w:rsid w:val="00E979CC"/>
    <w:rsid w:val="00E97FDA"/>
    <w:rsid w:val="00EA134D"/>
    <w:rsid w:val="00EA143F"/>
    <w:rsid w:val="00EA29A7"/>
    <w:rsid w:val="00EA4721"/>
    <w:rsid w:val="00EA61E7"/>
    <w:rsid w:val="00EA7180"/>
    <w:rsid w:val="00EA71EB"/>
    <w:rsid w:val="00EA7C77"/>
    <w:rsid w:val="00EB02A1"/>
    <w:rsid w:val="00EB1A2B"/>
    <w:rsid w:val="00EB2229"/>
    <w:rsid w:val="00EB4592"/>
    <w:rsid w:val="00EB5CA7"/>
    <w:rsid w:val="00EB6763"/>
    <w:rsid w:val="00EB7271"/>
    <w:rsid w:val="00EC092B"/>
    <w:rsid w:val="00EC212D"/>
    <w:rsid w:val="00EC6405"/>
    <w:rsid w:val="00ED25FA"/>
    <w:rsid w:val="00ED4206"/>
    <w:rsid w:val="00ED4B45"/>
    <w:rsid w:val="00ED4E84"/>
    <w:rsid w:val="00ED5490"/>
    <w:rsid w:val="00ED5E58"/>
    <w:rsid w:val="00ED74E0"/>
    <w:rsid w:val="00EE09C9"/>
    <w:rsid w:val="00EE1797"/>
    <w:rsid w:val="00EE1AA9"/>
    <w:rsid w:val="00EE277F"/>
    <w:rsid w:val="00EE5C53"/>
    <w:rsid w:val="00EE7648"/>
    <w:rsid w:val="00EF3A3E"/>
    <w:rsid w:val="00EF3E27"/>
    <w:rsid w:val="00EF53AF"/>
    <w:rsid w:val="00EF72D3"/>
    <w:rsid w:val="00F00FD5"/>
    <w:rsid w:val="00F0104C"/>
    <w:rsid w:val="00F01508"/>
    <w:rsid w:val="00F01884"/>
    <w:rsid w:val="00F01BBD"/>
    <w:rsid w:val="00F03C01"/>
    <w:rsid w:val="00F04333"/>
    <w:rsid w:val="00F07C7F"/>
    <w:rsid w:val="00F118A4"/>
    <w:rsid w:val="00F12BC2"/>
    <w:rsid w:val="00F13CFF"/>
    <w:rsid w:val="00F13FA1"/>
    <w:rsid w:val="00F1663D"/>
    <w:rsid w:val="00F17AED"/>
    <w:rsid w:val="00F200AA"/>
    <w:rsid w:val="00F25BFF"/>
    <w:rsid w:val="00F274BA"/>
    <w:rsid w:val="00F30C3D"/>
    <w:rsid w:val="00F30E9B"/>
    <w:rsid w:val="00F33722"/>
    <w:rsid w:val="00F35DAB"/>
    <w:rsid w:val="00F36AFA"/>
    <w:rsid w:val="00F37190"/>
    <w:rsid w:val="00F37FE0"/>
    <w:rsid w:val="00F40183"/>
    <w:rsid w:val="00F40CA9"/>
    <w:rsid w:val="00F437BD"/>
    <w:rsid w:val="00F46606"/>
    <w:rsid w:val="00F517E7"/>
    <w:rsid w:val="00F524F7"/>
    <w:rsid w:val="00F53070"/>
    <w:rsid w:val="00F5386D"/>
    <w:rsid w:val="00F5412A"/>
    <w:rsid w:val="00F54F79"/>
    <w:rsid w:val="00F55622"/>
    <w:rsid w:val="00F57426"/>
    <w:rsid w:val="00F57C72"/>
    <w:rsid w:val="00F61316"/>
    <w:rsid w:val="00F6265F"/>
    <w:rsid w:val="00F626C7"/>
    <w:rsid w:val="00F6341A"/>
    <w:rsid w:val="00F672CF"/>
    <w:rsid w:val="00F67377"/>
    <w:rsid w:val="00F67F58"/>
    <w:rsid w:val="00F7028E"/>
    <w:rsid w:val="00F739E9"/>
    <w:rsid w:val="00F814AC"/>
    <w:rsid w:val="00F81641"/>
    <w:rsid w:val="00F8194B"/>
    <w:rsid w:val="00F82070"/>
    <w:rsid w:val="00F832D9"/>
    <w:rsid w:val="00F83A17"/>
    <w:rsid w:val="00F842CF"/>
    <w:rsid w:val="00F843BA"/>
    <w:rsid w:val="00F84FCF"/>
    <w:rsid w:val="00F85ED3"/>
    <w:rsid w:val="00F86018"/>
    <w:rsid w:val="00F91921"/>
    <w:rsid w:val="00F91D26"/>
    <w:rsid w:val="00F9392E"/>
    <w:rsid w:val="00F95121"/>
    <w:rsid w:val="00F95672"/>
    <w:rsid w:val="00F96A91"/>
    <w:rsid w:val="00FA124B"/>
    <w:rsid w:val="00FA2039"/>
    <w:rsid w:val="00FA3674"/>
    <w:rsid w:val="00FA3993"/>
    <w:rsid w:val="00FA3F59"/>
    <w:rsid w:val="00FA6624"/>
    <w:rsid w:val="00FA7CA9"/>
    <w:rsid w:val="00FB3529"/>
    <w:rsid w:val="00FB4560"/>
    <w:rsid w:val="00FB5365"/>
    <w:rsid w:val="00FB6434"/>
    <w:rsid w:val="00FB711D"/>
    <w:rsid w:val="00FB7A2A"/>
    <w:rsid w:val="00FB7F2F"/>
    <w:rsid w:val="00FC02BA"/>
    <w:rsid w:val="00FC0BC1"/>
    <w:rsid w:val="00FC0F4D"/>
    <w:rsid w:val="00FC3A4C"/>
    <w:rsid w:val="00FC3F07"/>
    <w:rsid w:val="00FC6092"/>
    <w:rsid w:val="00FC633A"/>
    <w:rsid w:val="00FC6EC9"/>
    <w:rsid w:val="00FC7364"/>
    <w:rsid w:val="00FC7890"/>
    <w:rsid w:val="00FD0081"/>
    <w:rsid w:val="00FD0C87"/>
    <w:rsid w:val="00FD125D"/>
    <w:rsid w:val="00FD240D"/>
    <w:rsid w:val="00FD62DA"/>
    <w:rsid w:val="00FD6B52"/>
    <w:rsid w:val="00FE198C"/>
    <w:rsid w:val="00FE1F71"/>
    <w:rsid w:val="00FE33CF"/>
    <w:rsid w:val="00FE415A"/>
    <w:rsid w:val="00FE4D35"/>
    <w:rsid w:val="00FE5FEF"/>
    <w:rsid w:val="00FE65E6"/>
    <w:rsid w:val="00FE698E"/>
    <w:rsid w:val="00FE6A8D"/>
    <w:rsid w:val="00FE6D3E"/>
    <w:rsid w:val="00FF0702"/>
    <w:rsid w:val="00FF0ADE"/>
    <w:rsid w:val="00FF25CA"/>
    <w:rsid w:val="00FF329B"/>
    <w:rsid w:val="00FF525E"/>
    <w:rsid w:val="00FF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6A677"/>
  <w14:defaultImageDpi w14:val="32767"/>
  <w15:docId w15:val="{FF0E9570-2D2A-456B-8E3F-413FBE603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67D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C55F7B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D7A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7A04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7A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A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A0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D7A04"/>
    <w:rPr>
      <w:color w:val="0000FF"/>
      <w:u w:val="single"/>
    </w:rPr>
  </w:style>
  <w:style w:type="character" w:customStyle="1" w:styleId="highwire-cite-journal">
    <w:name w:val="highwire-cite-journal"/>
    <w:basedOn w:val="DefaultParagraphFont"/>
    <w:rsid w:val="004D7A04"/>
  </w:style>
  <w:style w:type="character" w:customStyle="1" w:styleId="apple-converted-space">
    <w:name w:val="apple-converted-space"/>
    <w:basedOn w:val="DefaultParagraphFont"/>
    <w:rsid w:val="004D7A04"/>
  </w:style>
  <w:style w:type="character" w:customStyle="1" w:styleId="highwire-cite-published-year">
    <w:name w:val="highwire-cite-published-year"/>
    <w:basedOn w:val="DefaultParagraphFont"/>
    <w:rsid w:val="004D7A04"/>
  </w:style>
  <w:style w:type="character" w:customStyle="1" w:styleId="highwire-cite-volume-issue">
    <w:name w:val="highwire-cite-volume-issue"/>
    <w:basedOn w:val="DefaultParagraphFont"/>
    <w:rsid w:val="004D7A04"/>
  </w:style>
  <w:style w:type="character" w:customStyle="1" w:styleId="highwire-cite-doi">
    <w:name w:val="highwire-cite-doi"/>
    <w:basedOn w:val="DefaultParagraphFont"/>
    <w:rsid w:val="004D7A04"/>
  </w:style>
  <w:style w:type="paragraph" w:styleId="NormalWeb">
    <w:name w:val="Normal (Web)"/>
    <w:basedOn w:val="Normal"/>
    <w:uiPriority w:val="99"/>
    <w:unhideWhenUsed/>
    <w:rsid w:val="004D7A04"/>
    <w:pPr>
      <w:spacing w:before="100" w:beforeAutospacing="1" w:after="100" w:afterAutospacing="1"/>
    </w:pPr>
  </w:style>
  <w:style w:type="character" w:customStyle="1" w:styleId="Emphasis1">
    <w:name w:val="Emphasis1"/>
    <w:basedOn w:val="DefaultParagraphFont"/>
    <w:rsid w:val="004D7A04"/>
  </w:style>
  <w:style w:type="character" w:styleId="Strong">
    <w:name w:val="Strong"/>
    <w:basedOn w:val="DefaultParagraphFont"/>
    <w:uiPriority w:val="22"/>
    <w:qFormat/>
    <w:rsid w:val="004D7A0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2B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2BA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274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E274F"/>
  </w:style>
  <w:style w:type="character" w:styleId="PageNumber">
    <w:name w:val="page number"/>
    <w:basedOn w:val="DefaultParagraphFont"/>
    <w:uiPriority w:val="99"/>
    <w:semiHidden/>
    <w:unhideWhenUsed/>
    <w:rsid w:val="004E274F"/>
  </w:style>
  <w:style w:type="paragraph" w:styleId="Header">
    <w:name w:val="header"/>
    <w:basedOn w:val="Normal"/>
    <w:link w:val="HeaderChar"/>
    <w:uiPriority w:val="99"/>
    <w:unhideWhenUsed/>
    <w:rsid w:val="004E274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E274F"/>
  </w:style>
  <w:style w:type="paragraph" w:customStyle="1" w:styleId="EndNoteBibliographyTitle">
    <w:name w:val="EndNote Bibliography Title"/>
    <w:basedOn w:val="Normal"/>
    <w:link w:val="EndNoteBibliographyTitleChar"/>
    <w:rsid w:val="004E274F"/>
    <w:pPr>
      <w:jc w:val="center"/>
    </w:pPr>
    <w:rPr>
      <w:rFonts w:ascii="Arial" w:eastAsiaTheme="minorHAnsi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274F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4E274F"/>
    <w:pPr>
      <w:spacing w:line="480" w:lineRule="auto"/>
    </w:pPr>
    <w:rPr>
      <w:rFonts w:ascii="Arial" w:eastAsiaTheme="minorHAnsi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E274F"/>
    <w:rPr>
      <w:rFonts w:ascii="Arial" w:hAnsi="Arial" w:cs="Arial"/>
      <w:sz w:val="22"/>
    </w:rPr>
  </w:style>
  <w:style w:type="character" w:customStyle="1" w:styleId="UnresolvedMention1">
    <w:name w:val="Unresolved Mention1"/>
    <w:basedOn w:val="DefaultParagraphFont"/>
    <w:uiPriority w:val="99"/>
    <w:rsid w:val="00C2283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90B8B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7C6018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2432F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0D087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9469E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C55F7B"/>
    <w:rPr>
      <w:rFonts w:ascii="Times New Roman" w:eastAsia="Times New Roman" w:hAnsi="Times New Roman" w:cs="Times New Roman"/>
      <w:b/>
      <w:bCs/>
    </w:rPr>
  </w:style>
  <w:style w:type="paragraph" w:customStyle="1" w:styleId="i4a-back-to-top">
    <w:name w:val="i4a-back-to-top"/>
    <w:basedOn w:val="Normal"/>
    <w:rsid w:val="00C55F7B"/>
    <w:pPr>
      <w:spacing w:before="100" w:beforeAutospacing="1" w:after="100" w:afterAutospacing="1"/>
    </w:pPr>
  </w:style>
  <w:style w:type="character" w:customStyle="1" w:styleId="sr-only">
    <w:name w:val="sr-only"/>
    <w:basedOn w:val="DefaultParagraphFont"/>
    <w:rsid w:val="002E1260"/>
  </w:style>
  <w:style w:type="character" w:customStyle="1" w:styleId="id-label">
    <w:name w:val="id-label"/>
    <w:basedOn w:val="DefaultParagraphFont"/>
    <w:rsid w:val="005D22B8"/>
  </w:style>
  <w:style w:type="character" w:customStyle="1" w:styleId="fm-citation-ids-label">
    <w:name w:val="fm-citation-ids-label"/>
    <w:basedOn w:val="DefaultParagraphFont"/>
    <w:rsid w:val="007B3A9E"/>
  </w:style>
  <w:style w:type="character" w:styleId="LineNumber">
    <w:name w:val="line number"/>
    <w:basedOn w:val="DefaultParagraphFont"/>
    <w:uiPriority w:val="99"/>
    <w:semiHidden/>
    <w:unhideWhenUsed/>
    <w:rsid w:val="00A00FD0"/>
  </w:style>
  <w:style w:type="table" w:styleId="TableGrid">
    <w:name w:val="Table Grid"/>
    <w:basedOn w:val="TableNormal"/>
    <w:uiPriority w:val="39"/>
    <w:rsid w:val="00662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9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3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08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67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88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8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2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85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4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201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10344214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8078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3.emf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56F35F7186564DAF946E3AE601854D" ma:contentTypeVersion="11" ma:contentTypeDescription="Create a new document." ma:contentTypeScope="" ma:versionID="49a15e1be524ab3ea0f4dc275f519f8b">
  <xsd:schema xmlns:xsd="http://www.w3.org/2001/XMLSchema" xmlns:xs="http://www.w3.org/2001/XMLSchema" xmlns:p="http://schemas.microsoft.com/office/2006/metadata/properties" xmlns:ns3="db26b8c3-98b5-4be6-b180-5e84abe12e43" xmlns:ns4="9d097008-4f1e-4a86-91a6-371894314b5a" targetNamespace="http://schemas.microsoft.com/office/2006/metadata/properties" ma:root="true" ma:fieldsID="8efcbe6137e773c228d3ae118b92bd68" ns3:_="" ns4:_="">
    <xsd:import namespace="db26b8c3-98b5-4be6-b180-5e84abe12e43"/>
    <xsd:import namespace="9d097008-4f1e-4a86-91a6-371894314b5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26b8c3-98b5-4be6-b180-5e84abe12e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097008-4f1e-4a86-91a6-371894314b5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ECEE6E-A6C2-4B33-AE20-5A3BCE2CF9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26b8c3-98b5-4be6-b180-5e84abe12e43"/>
    <ds:schemaRef ds:uri="9d097008-4f1e-4a86-91a6-371894314b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9513BB-56A5-46A7-A955-D7A6C943310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19B724A-5FA9-D544-B3D7-E82B73898BE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092A879-538B-4AF1-BFD9-5703BC75773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148</Words>
  <Characters>654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inger, Joseph E, MD</dc:creator>
  <cp:keywords/>
  <dc:description/>
  <cp:lastModifiedBy>Cheng, Susan, M.D.</cp:lastModifiedBy>
  <cp:revision>4</cp:revision>
  <cp:lastPrinted>2021-08-23T17:28:00Z</cp:lastPrinted>
  <dcterms:created xsi:type="dcterms:W3CDTF">2023-01-21T00:06:00Z</dcterms:created>
  <dcterms:modified xsi:type="dcterms:W3CDTF">2023-01-21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56F35F7186564DAF946E3AE601854D</vt:lpwstr>
  </property>
</Properties>
</file>